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0AD" w:rsidRDefault="003100AD" w:rsidP="003100AD">
      <w:pPr>
        <w:pStyle w:val="Heading1"/>
      </w:pPr>
      <w:r>
        <w:t>Supplementary appendix to:</w:t>
      </w:r>
    </w:p>
    <w:p w:rsidR="003100AD" w:rsidRDefault="003100AD" w:rsidP="003100AD">
      <w:pPr>
        <w:spacing w:line="360" w:lineRule="auto"/>
        <w:rPr>
          <w:b/>
          <w:sz w:val="24"/>
        </w:rPr>
      </w:pPr>
    </w:p>
    <w:p w:rsidR="003100AD" w:rsidRDefault="003100AD" w:rsidP="003100AD">
      <w:pPr>
        <w:pStyle w:val="Heading1"/>
        <w:rPr>
          <w:i/>
        </w:rPr>
      </w:pPr>
      <w:r w:rsidRPr="002B154C">
        <w:t>Investigating measurement equivalence of smartphone sensor-based assessments: A remote, digital, bring-your-own-device study</w:t>
      </w:r>
      <w:r w:rsidRPr="002B154C" w:rsidDel="002B154C">
        <w:t xml:space="preserve"> </w:t>
      </w:r>
    </w:p>
    <w:p w:rsidR="003100AD" w:rsidRDefault="003100AD" w:rsidP="003100AD">
      <w:pPr>
        <w:spacing w:line="360" w:lineRule="auto"/>
      </w:pPr>
    </w:p>
    <w:p w:rsidR="003100AD" w:rsidRPr="00977960" w:rsidRDefault="003100AD" w:rsidP="003100AD">
      <w:pPr>
        <w:spacing w:line="360" w:lineRule="auto"/>
      </w:pPr>
      <w:r w:rsidRPr="00977960">
        <w:t>Lito Kriara,</w:t>
      </w:r>
      <w:r>
        <w:t xml:space="preserve"> PhD</w:t>
      </w:r>
      <w:r w:rsidRPr="00977960">
        <w:rPr>
          <w:vertAlign w:val="superscript"/>
        </w:rPr>
        <w:t>1</w:t>
      </w:r>
      <w:r w:rsidRPr="00977960">
        <w:t xml:space="preserve"> Frank Dondelinger,</w:t>
      </w:r>
      <w:r>
        <w:t xml:space="preserve"> PhD</w:t>
      </w:r>
      <w:r w:rsidRPr="00977960">
        <w:rPr>
          <w:vertAlign w:val="superscript"/>
        </w:rPr>
        <w:t>1</w:t>
      </w:r>
      <w:r w:rsidRPr="00977960">
        <w:t xml:space="preserve"> Luca Capezzuto,</w:t>
      </w:r>
      <w:r>
        <w:t xml:space="preserve"> PhD</w:t>
      </w:r>
      <w:r w:rsidRPr="00977960">
        <w:rPr>
          <w:vertAlign w:val="superscript"/>
        </w:rPr>
        <w:t>1</w:t>
      </w:r>
      <w:r w:rsidRPr="00977960">
        <w:t xml:space="preserve"> </w:t>
      </w:r>
      <w:proofErr w:type="spellStart"/>
      <w:r w:rsidRPr="00977960">
        <w:t>Corrado</w:t>
      </w:r>
      <w:proofErr w:type="spellEnd"/>
      <w:r w:rsidRPr="00977960">
        <w:t xml:space="preserve"> </w:t>
      </w:r>
      <w:proofErr w:type="spellStart"/>
      <w:r>
        <w:t>Bernasconi</w:t>
      </w:r>
      <w:proofErr w:type="spellEnd"/>
      <w:r w:rsidRPr="00977960">
        <w:t>,</w:t>
      </w:r>
      <w:r>
        <w:t xml:space="preserve"> MD, PhD</w:t>
      </w:r>
      <w:r w:rsidRPr="00977960">
        <w:rPr>
          <w:vertAlign w:val="superscript"/>
        </w:rPr>
        <w:t>1</w:t>
      </w:r>
      <w:r>
        <w:t xml:space="preserve"> Florian Lipsmeier</w:t>
      </w:r>
      <w:r w:rsidRPr="00977960">
        <w:t>,</w:t>
      </w:r>
      <w:r>
        <w:t xml:space="preserve"> PhD</w:t>
      </w:r>
      <w:r w:rsidRPr="00977960">
        <w:rPr>
          <w:vertAlign w:val="superscript"/>
        </w:rPr>
        <w:t>1</w:t>
      </w:r>
      <w:r>
        <w:t xml:space="preserve"> Adriano Galati</w:t>
      </w:r>
      <w:r w:rsidRPr="00977960">
        <w:t>,</w:t>
      </w:r>
      <w:r>
        <w:t xml:space="preserve"> PhD</w:t>
      </w:r>
      <w:r w:rsidRPr="00977960">
        <w:rPr>
          <w:vertAlign w:val="superscript"/>
        </w:rPr>
        <w:t>1</w:t>
      </w:r>
      <w:r>
        <w:t xml:space="preserve"> Michael Lindemann, PhD</w:t>
      </w:r>
      <w:r w:rsidRPr="00977960">
        <w:rPr>
          <w:vertAlign w:val="superscript"/>
        </w:rPr>
        <w:t>1</w:t>
      </w:r>
    </w:p>
    <w:p w:rsidR="003100AD" w:rsidRDefault="003100AD" w:rsidP="003100AD">
      <w:pPr>
        <w:spacing w:line="360" w:lineRule="auto"/>
        <w:rPr>
          <w:lang w:val="de-CH"/>
        </w:rPr>
      </w:pPr>
      <w:r w:rsidRPr="000E4106">
        <w:rPr>
          <w:vertAlign w:val="superscript"/>
          <w:lang w:val="de-CH"/>
        </w:rPr>
        <w:t>1</w:t>
      </w:r>
      <w:r w:rsidRPr="000E4106">
        <w:rPr>
          <w:lang w:val="de-CH"/>
        </w:rPr>
        <w:t>F. Hoffmann</w:t>
      </w:r>
      <w:r w:rsidRPr="003F1EEC">
        <w:rPr>
          <w:lang w:val="de-CH"/>
        </w:rPr>
        <w:t>-</w:t>
      </w:r>
      <w:r w:rsidRPr="000E4106">
        <w:rPr>
          <w:lang w:val="de-CH"/>
        </w:rPr>
        <w:t>La Roche Ltd., Basel, Switzerland.</w:t>
      </w:r>
    </w:p>
    <w:p w:rsidR="003100AD" w:rsidRDefault="003100AD" w:rsidP="003100AD">
      <w:pPr>
        <w:spacing w:line="360" w:lineRule="auto"/>
        <w:rPr>
          <w:lang w:val="de-CH"/>
        </w:rPr>
      </w:pPr>
    </w:p>
    <w:p w:rsidR="003100AD" w:rsidRDefault="003100AD" w:rsidP="003100AD">
      <w:pPr>
        <w:spacing w:line="360" w:lineRule="auto"/>
        <w:rPr>
          <w:lang w:val="es-ES"/>
        </w:rPr>
      </w:pPr>
      <w:proofErr w:type="spellStart"/>
      <w:r w:rsidRPr="00C618F2">
        <w:rPr>
          <w:b/>
          <w:lang w:val="es-ES"/>
        </w:rPr>
        <w:t>Correspondence</w:t>
      </w:r>
      <w:proofErr w:type="spellEnd"/>
      <w:r w:rsidRPr="00C618F2">
        <w:rPr>
          <w:b/>
          <w:lang w:val="es-ES"/>
        </w:rPr>
        <w:t>:</w:t>
      </w:r>
      <w:r w:rsidRPr="00C618F2">
        <w:rPr>
          <w:lang w:val="es-ES"/>
        </w:rPr>
        <w:t xml:space="preserve"> </w:t>
      </w:r>
    </w:p>
    <w:p w:rsidR="003100AD" w:rsidRPr="00C618F2" w:rsidRDefault="003100AD" w:rsidP="003100AD">
      <w:pPr>
        <w:spacing w:line="360" w:lineRule="auto"/>
        <w:rPr>
          <w:lang w:val="es-ES"/>
        </w:rPr>
      </w:pPr>
      <w:r w:rsidRPr="00C618F2">
        <w:rPr>
          <w:lang w:val="es-ES"/>
        </w:rPr>
        <w:t>Lito Kriara</w:t>
      </w:r>
    </w:p>
    <w:p w:rsidR="003100AD" w:rsidRPr="00C618F2" w:rsidRDefault="003100AD" w:rsidP="003100AD">
      <w:pPr>
        <w:pBdr>
          <w:top w:val="nil"/>
          <w:left w:val="nil"/>
          <w:bottom w:val="nil"/>
          <w:right w:val="nil"/>
          <w:between w:val="nil"/>
        </w:pBdr>
        <w:rPr>
          <w:lang w:val="es-ES"/>
        </w:rPr>
      </w:pPr>
      <w:r w:rsidRPr="00C618F2">
        <w:rPr>
          <w:lang w:val="es-ES"/>
        </w:rPr>
        <w:t xml:space="preserve">F. </w:t>
      </w:r>
      <w:proofErr w:type="spellStart"/>
      <w:r w:rsidRPr="00C618F2">
        <w:rPr>
          <w:lang w:val="es-ES"/>
        </w:rPr>
        <w:t>Hoffmann</w:t>
      </w:r>
      <w:proofErr w:type="spellEnd"/>
      <w:r w:rsidRPr="00C618F2">
        <w:rPr>
          <w:lang w:val="es-ES"/>
        </w:rPr>
        <w:t xml:space="preserve">-La Roche Ltd., </w:t>
      </w:r>
      <w:proofErr w:type="spellStart"/>
      <w:r w:rsidRPr="00C618F2">
        <w:rPr>
          <w:lang w:val="es-ES"/>
        </w:rPr>
        <w:t>Grenzacherstrasse</w:t>
      </w:r>
      <w:proofErr w:type="spellEnd"/>
      <w:r w:rsidRPr="00C618F2">
        <w:rPr>
          <w:lang w:val="es-ES"/>
        </w:rPr>
        <w:t xml:space="preserve"> 124, CH-4070 </w:t>
      </w:r>
      <w:proofErr w:type="spellStart"/>
      <w:r w:rsidRPr="00C618F2">
        <w:rPr>
          <w:lang w:val="es-ES"/>
        </w:rPr>
        <w:t>Basel</w:t>
      </w:r>
      <w:proofErr w:type="spellEnd"/>
      <w:r w:rsidRPr="00C618F2">
        <w:rPr>
          <w:lang w:val="es-ES"/>
        </w:rPr>
        <w:t xml:space="preserve">, </w:t>
      </w:r>
      <w:proofErr w:type="spellStart"/>
      <w:r w:rsidRPr="00C618F2">
        <w:rPr>
          <w:lang w:val="es-ES"/>
        </w:rPr>
        <w:t>Switzerland</w:t>
      </w:r>
      <w:proofErr w:type="spellEnd"/>
    </w:p>
    <w:p w:rsidR="003100AD" w:rsidRPr="00165F8E" w:rsidRDefault="003100AD" w:rsidP="003100AD">
      <w:pPr>
        <w:pBdr>
          <w:top w:val="nil"/>
          <w:left w:val="nil"/>
          <w:bottom w:val="nil"/>
          <w:right w:val="nil"/>
          <w:between w:val="nil"/>
        </w:pBdr>
        <w:rPr>
          <w:lang w:val="es-ES"/>
        </w:rPr>
      </w:pPr>
      <w:r w:rsidRPr="00165F8E">
        <w:rPr>
          <w:lang w:val="es-ES"/>
        </w:rPr>
        <w:t>lito.kriara@roche.com</w:t>
      </w:r>
    </w:p>
    <w:p w:rsidR="003100AD" w:rsidRPr="00165F8E" w:rsidRDefault="003100AD" w:rsidP="003100AD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lang w:val="es-ES"/>
        </w:rPr>
      </w:pPr>
      <w:r w:rsidRPr="00165F8E">
        <w:rPr>
          <w:lang w:val="es-ES"/>
        </w:rPr>
        <w:t>+41 61 687 10 20</w:t>
      </w:r>
    </w:p>
    <w:p w:rsidR="003100AD" w:rsidRPr="003100AD" w:rsidRDefault="003100AD" w:rsidP="003100AD">
      <w:pPr>
        <w:spacing w:line="360" w:lineRule="auto"/>
        <w:rPr>
          <w:lang w:val="es-ES"/>
        </w:rPr>
      </w:pPr>
    </w:p>
    <w:p w:rsidR="003100AD" w:rsidRPr="00DB7110" w:rsidRDefault="003100AD">
      <w:pPr>
        <w:sectPr w:rsidR="003100AD" w:rsidRPr="00DB711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3100AD" w:rsidRPr="005379F2" w:rsidRDefault="00787199" w:rsidP="003100AD">
      <w:pPr>
        <w:rPr>
          <w:b/>
        </w:rPr>
      </w:pPr>
      <w:r w:rsidRPr="00787199">
        <w:rPr>
          <w:b/>
        </w:rPr>
        <w:lastRenderedPageBreak/>
        <w:t>Table S</w:t>
      </w:r>
      <w:r>
        <w:rPr>
          <w:b/>
        </w:rPr>
        <w:t>1</w:t>
      </w:r>
      <w:r w:rsidR="00CF2940">
        <w:rPr>
          <w:b/>
        </w:rPr>
        <w:t>. Absolute and percent mean difference by device model</w:t>
      </w:r>
      <w:r w:rsidRPr="00787199">
        <w:rPr>
          <w:b/>
        </w:rPr>
        <w:t>.</w:t>
      </w:r>
    </w:p>
    <w:tbl>
      <w:tblPr>
        <w:tblW w:w="1326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803"/>
        <w:gridCol w:w="803"/>
        <w:gridCol w:w="804"/>
        <w:gridCol w:w="937"/>
        <w:gridCol w:w="937"/>
        <w:gridCol w:w="1243"/>
        <w:gridCol w:w="1245"/>
        <w:gridCol w:w="914"/>
        <w:gridCol w:w="1292"/>
        <w:gridCol w:w="1292"/>
        <w:gridCol w:w="1293"/>
      </w:tblGrid>
      <w:tr w:rsidR="00AB2207" w:rsidRPr="00B41FD3" w:rsidTr="005A3EAB">
        <w:trPr>
          <w:trHeight w:val="49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rPr>
                <w:rFonts w:eastAsia="Times New Roman" w:cstheme="minorHAnsi"/>
                <w:color w:val="000000"/>
                <w:lang w:val="de-CH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ctive test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41FD3">
              <w:rPr>
                <w:rFonts w:eastAsia="Times New Roman" w:cstheme="minorHAnsi"/>
                <w:b/>
                <w:bCs/>
                <w:color w:val="000000"/>
              </w:rPr>
              <w:t>Device subgroup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41FD3">
              <w:rPr>
                <w:rFonts w:eastAsia="Times New Roman" w:cstheme="minorHAnsi"/>
                <w:b/>
                <w:bCs/>
                <w:color w:val="000000"/>
              </w:rPr>
              <w:t xml:space="preserve">Reference </w:t>
            </w:r>
            <w:proofErr w:type="spellStart"/>
            <w:r w:rsidRPr="00B41FD3">
              <w:rPr>
                <w:rFonts w:eastAsia="Times New Roman" w:cstheme="minorHAnsi"/>
                <w:b/>
                <w:bCs/>
                <w:color w:val="000000"/>
              </w:rPr>
              <w:t>group</w:t>
            </w:r>
            <w:r w:rsidRPr="00B41FD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41FD3">
              <w:rPr>
                <w:rFonts w:eastAsia="Times New Roman" w:cstheme="minorHAnsi"/>
                <w:b/>
                <w:bCs/>
                <w:color w:val="000000"/>
              </w:rPr>
              <w:t>Mean difference from  reference group</w:t>
            </w:r>
          </w:p>
        </w:tc>
        <w:tc>
          <w:tcPr>
            <w:tcW w:w="38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32BB5">
              <w:rPr>
                <w:rFonts w:eastAsia="Times New Roman" w:cstheme="minorHAnsi"/>
                <w:b/>
                <w:bCs/>
                <w:color w:val="000000"/>
              </w:rPr>
              <w:t>Permutation test</w:t>
            </w:r>
          </w:p>
        </w:tc>
      </w:tr>
      <w:tr w:rsidR="00AB2207" w:rsidRPr="00B41FD3" w:rsidTr="00786777">
        <w:trPr>
          <w:trHeight w:val="49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41FD3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41FD3">
              <w:rPr>
                <w:rFonts w:eastAsia="Times New Roman" w:cstheme="minorHAnsi"/>
                <w:b/>
                <w:bCs/>
                <w:color w:val="000000"/>
              </w:rPr>
              <w:t>Mean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S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41FD3">
              <w:rPr>
                <w:rFonts w:eastAsia="Times New Roman" w:cstheme="minorHAnsi"/>
                <w:b/>
                <w:bCs/>
                <w:color w:val="000000"/>
              </w:rPr>
              <w:t>Mean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SD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41FD3">
              <w:rPr>
                <w:rFonts w:eastAsia="Times New Roman" w:cstheme="minorHAnsi"/>
                <w:b/>
                <w:bCs/>
                <w:color w:val="000000"/>
              </w:rPr>
              <w:t>Absolute differenc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41FD3">
              <w:rPr>
                <w:rFonts w:eastAsia="Times New Roman" w:cstheme="minorHAnsi"/>
                <w:b/>
                <w:bCs/>
                <w:color w:val="000000"/>
              </w:rPr>
              <w:t>Percent differenc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2207" w:rsidRPr="00B32BB5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41FD3">
              <w:rPr>
                <w:rFonts w:eastAsia="Times New Roman" w:cstheme="minorHAnsi"/>
                <w:b/>
                <w:bCs/>
                <w:color w:val="000000"/>
              </w:rPr>
              <w:t>Effect siz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07" w:rsidRPr="00B32BB5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32BB5">
              <w:rPr>
                <w:rFonts w:eastAsia="Times New Roman"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2207" w:rsidRPr="00B32BB5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2F3D25">
              <w:rPr>
                <w:rFonts w:eastAsia="Times New Roman" w:cstheme="minorHAnsi"/>
                <w:b/>
                <w:bCs/>
                <w:i/>
                <w:color w:val="000000"/>
              </w:rPr>
              <w:t>P</w:t>
            </w:r>
            <w:r w:rsidRPr="002F3D25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unadjust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07" w:rsidRPr="00B41FD3" w:rsidRDefault="00AB2207" w:rsidP="00830E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B41FD3">
              <w:rPr>
                <w:rFonts w:eastAsia="Times New Roman" w:cstheme="minorHAnsi"/>
                <w:b/>
                <w:bCs/>
                <w:i/>
                <w:color w:val="000000"/>
              </w:rPr>
              <w:t>P</w:t>
            </w:r>
            <w:r w:rsidRPr="002F3D25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adjusted</w:t>
            </w:r>
            <w:r w:rsidRPr="002F3D25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AB2207" w:rsidTr="00786777">
        <w:trPr>
          <w:trHeight w:val="49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rPr>
                <w:rFonts w:eastAsia="Times New Roman" w:cstheme="minorHAnsi"/>
                <w:color w:val="000000"/>
                <w:lang w:val="de-CH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IPS, correct responses, n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B2207" w:rsidRPr="00510A46" w:rsidDel="0058255C" w:rsidTr="00786777"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4.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2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2F3D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 xml:space="preserve"> 5.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6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Del="0058255C" w:rsidTr="00786777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6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0.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3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2F3D2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 xml:space="preserve"> 5.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39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Del="0058255C" w:rsidTr="00786777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SE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2.5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3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 xml:space="preserve"> 4.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7</w:t>
            </w:r>
          </w:p>
        </w:tc>
      </w:tr>
      <w:tr w:rsidR="00AB2207" w:rsidRPr="00510A46" w:rsidDel="0058255C" w:rsidTr="00786777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9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3.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2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4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7</w:t>
            </w:r>
          </w:p>
        </w:tc>
      </w:tr>
      <w:tr w:rsidR="00AB2207" w:rsidRPr="00510A46" w:rsidDel="0058255C" w:rsidTr="00786777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7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5.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.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2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.0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3.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36</w:t>
            </w:r>
          </w:p>
        </w:tc>
      </w:tr>
      <w:tr w:rsidR="00AB2207" w:rsidRPr="00510A46" w:rsidDel="0058255C" w:rsidTr="00786777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0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2.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3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7</w:t>
            </w:r>
          </w:p>
        </w:tc>
      </w:tr>
      <w:tr w:rsidR="00AB2207" w:rsidRPr="00510A46" w:rsidDel="0058255C" w:rsidTr="00786777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8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2.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3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4.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6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Del="0058255C" w:rsidTr="00786777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 GSM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0.4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3.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36</w:t>
            </w:r>
          </w:p>
        </w:tc>
      </w:tr>
      <w:tr w:rsidR="00AB2207" w:rsidRPr="00510A46" w:rsidDel="0058255C" w:rsidTr="00786777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X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0.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3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3.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36</w:t>
            </w:r>
          </w:p>
        </w:tc>
      </w:tr>
      <w:tr w:rsidR="00AB2207" w:rsidRPr="00510A46" w:rsidTr="00786777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R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4.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2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4.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Tr="00786777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1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4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510A4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.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2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5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Tr="00786777"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Samsung Galaxy S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4.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2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3.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2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79</w:t>
            </w:r>
          </w:p>
        </w:tc>
      </w:tr>
      <w:tr w:rsidR="00AB2207" w:rsidRPr="00510A46" w:rsidTr="00786777"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 xml:space="preserve">Samsung </w:t>
            </w:r>
            <w:r w:rsidRPr="00510A46">
              <w:rPr>
                <w:rFonts w:eastAsia="Times New Roman" w:cstheme="minorHAnsi"/>
                <w:color w:val="000000"/>
                <w:lang w:val="de-CH"/>
              </w:rPr>
              <w:t>Galaxy</w:t>
            </w:r>
            <w:r w:rsidRPr="00510A46">
              <w:rPr>
                <w:rFonts w:eastAsia="Times New Roman" w:cstheme="minorHAnsi"/>
                <w:color w:val="000000"/>
              </w:rPr>
              <w:t xml:space="preserve"> S9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797478" w:rsidRDefault="00AB2207" w:rsidP="00510A46">
            <w:pPr>
              <w:spacing w:after="0" w:line="240" w:lineRule="auto"/>
              <w:jc w:val="center"/>
              <w:rPr>
                <w:rFonts w:cstheme="minorHAnsi"/>
              </w:rPr>
            </w:pPr>
            <w:r w:rsidRPr="00510A46">
              <w:rPr>
                <w:rFonts w:eastAsia="Times New Roman" w:cstheme="minorHAnsi"/>
                <w:color w:val="000000"/>
              </w:rPr>
              <w:t>62</w:t>
            </w:r>
            <w:r w:rsidRPr="00B41FD3">
              <w:rPr>
                <w:rFonts w:cstheme="minorHAnsi"/>
              </w:rPr>
              <w:t>.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3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5.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7</w:t>
            </w:r>
          </w:p>
        </w:tc>
      </w:tr>
      <w:tr w:rsidR="00AB2207" w:rsidTr="00786777">
        <w:tblPrEx>
          <w:tblCellMar>
            <w:left w:w="57" w:type="dxa"/>
            <w:right w:w="57" w:type="dxa"/>
          </w:tblCellMar>
        </w:tblPrEx>
        <w:trPr>
          <w:trHeight w:val="7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797478" w:rsidRDefault="00AB2207" w:rsidP="005A3EA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b/>
                <w:bCs/>
                <w:color w:val="000000"/>
              </w:rPr>
              <w:t>IPS DD, correct responses, n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73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6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3.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SE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3.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2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3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9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4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6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7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510A46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0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2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lastRenderedPageBreak/>
              <w:t>iPhone 8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9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3.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 GSM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5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X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  <w:r w:rsidRPr="00510A46">
              <w:rPr>
                <w:rFonts w:eastAsia="Times New Roman" w:cstheme="minorHAnsi"/>
                <w:color w:val="000000"/>
              </w:rPr>
              <w:t>.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7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R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5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5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6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1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36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Samsung Galaxy S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2</w:t>
            </w:r>
          </w:p>
        </w:tc>
      </w:tr>
      <w:tr w:rsidR="00AB2207" w:rsidTr="00786777">
        <w:tblPrEx>
          <w:tblCellMar>
            <w:left w:w="57" w:type="dxa"/>
            <w:right w:w="57" w:type="dxa"/>
          </w:tblCellMar>
        </w:tblPrEx>
        <w:trPr>
          <w:trHeight w:val="65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786777">
            <w:pPr>
              <w:spacing w:after="0" w:line="240" w:lineRule="auto"/>
              <w:rPr>
                <w:rFonts w:eastAsia="Times New Roman" w:cstheme="minorHAnsi"/>
                <w:color w:val="000000"/>
                <w:lang w:val="de-CH"/>
              </w:rPr>
            </w:pPr>
            <w:r w:rsidRPr="00510A46">
              <w:rPr>
                <w:rFonts w:eastAsia="Times New Roman" w:cstheme="minorHAnsi"/>
                <w:b/>
                <w:bCs/>
                <w:color w:val="000000"/>
              </w:rPr>
              <w:t>PT, successful pinches, n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6.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2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6.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1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6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2.4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6.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7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3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iPhone SE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4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37.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10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41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12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4.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11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0.3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C53E5E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Pr="00C53E5E">
              <w:rPr>
                <w:rFonts w:eastAsia="Times New Roman" w:cstheme="minorHAnsi"/>
                <w:b/>
                <w:color w:val="000000"/>
              </w:rPr>
              <w:t>3.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.00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.02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5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3.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.0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5.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30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7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4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3.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7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1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2.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3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3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8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85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2.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2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3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iPhone X Global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32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46.5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11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41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12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5.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12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0.4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C53E5E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Pr="00C53E5E">
              <w:rPr>
                <w:rFonts w:eastAsia="Times New Roman" w:cstheme="minorHAnsi"/>
                <w:b/>
                <w:color w:val="000000"/>
              </w:rPr>
              <w:t>4.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.00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.03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iPhone X GSM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53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46.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13.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41.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12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4.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11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0.3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C53E5E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Pr="00C53E5E">
              <w:rPr>
                <w:rFonts w:eastAsia="Times New Roman" w:cstheme="minorHAnsi"/>
                <w:b/>
                <w:color w:val="000000"/>
              </w:rPr>
              <w:t>2.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&lt;.00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&lt;.001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X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4.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2F3D25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0.0 </w:t>
            </w:r>
            <w:r w:rsidRPr="002F3D25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="00AB2207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6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1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S Max Global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4.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7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R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32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9.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2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4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1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26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  <w:lang w:val="de-CH"/>
              </w:rPr>
              <w:t>iPhone 1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6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35.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12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42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12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6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10A46">
              <w:rPr>
                <w:rFonts w:eastAsia="Times New Roman" w:cstheme="minorHAnsi"/>
                <w:b/>
                <w:color w:val="000000"/>
              </w:rPr>
              <w:t>15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0.5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C53E5E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Pr="00C53E5E">
              <w:rPr>
                <w:rFonts w:eastAsia="Times New Roman" w:cstheme="minorHAnsi"/>
                <w:b/>
                <w:color w:val="000000"/>
              </w:rPr>
              <w:t>5.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.00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C53E5E">
              <w:rPr>
                <w:rFonts w:eastAsia="Times New Roman" w:cstheme="minorHAnsi"/>
                <w:b/>
                <w:color w:val="000000"/>
              </w:rPr>
              <w:t>.03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11 Pro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9.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.0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2.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18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Samsung Galaxy S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4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7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3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Samsung Galaxy S9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2.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.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5.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3</w:t>
            </w:r>
          </w:p>
        </w:tc>
      </w:tr>
      <w:tr w:rsidR="00AB2207" w:rsidTr="00786777">
        <w:tblPrEx>
          <w:tblCellMar>
            <w:left w:w="57" w:type="dxa"/>
            <w:right w:w="57" w:type="dxa"/>
          </w:tblCellMar>
        </w:tblPrEx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b/>
                <w:bCs/>
                <w:color w:val="000000"/>
              </w:rPr>
              <w:t>SBT, sway path, m/s</w:t>
            </w:r>
            <w:r w:rsidRPr="00510A46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9.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6.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7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3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lastRenderedPageBreak/>
              <w:t>iPhone 6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1.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.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0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5.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2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65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6s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1.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5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Del="00E61D5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0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Del="0068075A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Del="0068075A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1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3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SE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5.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7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1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9.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6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6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89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5.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0.0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3.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3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7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510A46">
              <w:rPr>
                <w:rFonts w:eastAsia="Times New Roman" w:cstheme="minorHAnsi"/>
                <w:bCs/>
                <w:color w:val="000000"/>
              </w:rPr>
              <w:t>6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3.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8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5.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27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510A4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9.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3.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5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6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8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510A46">
              <w:rPr>
                <w:rFonts w:eastAsia="Times New Roman" w:cstheme="minorHAnsi"/>
                <w:bCs/>
                <w:color w:val="000000"/>
              </w:rPr>
              <w:t>8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3.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6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.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7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5.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27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 Global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7.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6.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5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 GSM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9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0.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3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8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6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X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9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5.5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0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7.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0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6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S Max Global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.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5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R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1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0.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1.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7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50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68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1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4.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8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3.0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9.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3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68</w:t>
            </w:r>
          </w:p>
        </w:tc>
      </w:tr>
      <w:tr w:rsidR="00AB2207" w:rsidTr="00786777">
        <w:tblPrEx>
          <w:tblCellMar>
            <w:left w:w="57" w:type="dxa"/>
            <w:right w:w="57" w:type="dxa"/>
          </w:tblCellMar>
        </w:tblPrEx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b/>
                <w:bCs/>
                <w:color w:val="000000"/>
              </w:rPr>
              <w:t>UTT, turn speed, rad/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9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9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6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5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5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SE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5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5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5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5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5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7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5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55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45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4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.4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5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1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58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8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5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.0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54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 Global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5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6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9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 GSM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5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20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65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X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5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9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S Max Global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6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8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R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9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1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0.1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8</w:t>
            </w:r>
          </w:p>
        </w:tc>
      </w:tr>
      <w:tr w:rsidR="00AB2207" w:rsidTr="00786777">
        <w:tblPrEx>
          <w:tblCellMar>
            <w:left w:w="57" w:type="dxa"/>
            <w:right w:w="57" w:type="dxa"/>
          </w:tblCellMar>
        </w:tblPrEx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rPr>
                <w:rFonts w:eastAsia="Times New Roman" w:cstheme="minorHAnsi"/>
                <w:color w:val="000000"/>
                <w:lang w:val="de-CH"/>
              </w:rPr>
            </w:pPr>
            <w:r w:rsidRPr="00510A46">
              <w:rPr>
                <w:rFonts w:eastAsia="Times New Roman" w:cstheme="minorHAnsi"/>
                <w:b/>
                <w:bCs/>
                <w:color w:val="000000"/>
              </w:rPr>
              <w:t>2WMT, steps, n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4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lastRenderedPageBreak/>
              <w:t>iPhone 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3.</w:t>
            </w: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9.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7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.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Del="003C7C3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4.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4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6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2.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1.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7.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6.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Del="003C7C3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4.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4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4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SE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00.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6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7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1.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5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4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8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03.4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6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5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5.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7.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Del="003C7C3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0.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09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4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7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8.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.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7.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Del="003C7C3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5.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8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9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82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7.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4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7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.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Del="003C7C3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0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9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8 Plu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4.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7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.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Del="003C7C3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3.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56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4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 GSM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88.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0.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7.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9.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Del="003C7C3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6.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1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4</w:t>
            </w:r>
          </w:p>
        </w:tc>
      </w:tr>
      <w:tr w:rsidR="00AB2207" w:rsidRPr="00510A46" w:rsidDel="0058255C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XS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6.5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9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7.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8.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Del="0058255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9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iPhone XR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9.7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6.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6.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2207" w:rsidRPr="00510A46" w:rsidDel="003C7C3C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2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60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4</w:t>
            </w:r>
          </w:p>
        </w:tc>
      </w:tr>
      <w:tr w:rsidR="00AB2207" w:rsidRPr="00510A46" w:rsidTr="00786777">
        <w:tblPrEx>
          <w:tblCellMar>
            <w:left w:w="57" w:type="dxa"/>
            <w:right w:w="57" w:type="dxa"/>
          </w:tblCellMar>
        </w:tblPrEx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ind w:left="170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  <w:lang w:val="de-CH"/>
              </w:rPr>
              <w:t>iPhone 11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B2207" w:rsidRPr="00510A46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7.3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3.1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197.2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9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10A4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center"/>
          </w:tcPr>
          <w:p w:rsidR="00AB2207" w:rsidRPr="00B41FD3" w:rsidRDefault="00AB2207" w:rsidP="005A3E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19.4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9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2207" w:rsidRPr="00510A46" w:rsidRDefault="00AB2207" w:rsidP="00510A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.99</w:t>
            </w:r>
          </w:p>
        </w:tc>
      </w:tr>
    </w:tbl>
    <w:p w:rsidR="003100AD" w:rsidRPr="00165F8E" w:rsidRDefault="003100AD" w:rsidP="003100AD">
      <w:pPr>
        <w:rPr>
          <w:highlight w:val="yellow"/>
        </w:rPr>
      </w:pPr>
      <w:proofErr w:type="spellStart"/>
      <w:proofErr w:type="gramStart"/>
      <w:r w:rsidRPr="005379F2">
        <w:rPr>
          <w:vertAlign w:val="superscript"/>
        </w:rPr>
        <w:t>a</w:t>
      </w:r>
      <w:r w:rsidR="00573846">
        <w:t>All</w:t>
      </w:r>
      <w:proofErr w:type="spellEnd"/>
      <w:proofErr w:type="gramEnd"/>
      <w:r w:rsidR="00573846">
        <w:t xml:space="preserve"> other device models pooled together</w:t>
      </w:r>
      <w:r w:rsidRPr="005379F2">
        <w:t>.</w:t>
      </w:r>
      <w:r w:rsidR="007F2238">
        <w:br/>
      </w:r>
      <w:proofErr w:type="spellStart"/>
      <w:proofErr w:type="gramStart"/>
      <w:r w:rsidR="00C42765" w:rsidRPr="006834D0">
        <w:rPr>
          <w:vertAlign w:val="superscript"/>
        </w:rPr>
        <w:t>b</w:t>
      </w:r>
      <w:r w:rsidR="00C42765" w:rsidRPr="006834D0">
        <w:rPr>
          <w:i/>
        </w:rPr>
        <w:t>P</w:t>
      </w:r>
      <w:proofErr w:type="spellEnd"/>
      <w:r w:rsidR="00C42765">
        <w:t>-values</w:t>
      </w:r>
      <w:proofErr w:type="gramEnd"/>
      <w:r w:rsidR="00C42765">
        <w:t xml:space="preserve"> were adjusted for multiple comparisons with false discovery rate (FDR) correction using the Benjamini-Hochberg method.</w:t>
      </w:r>
      <w:r w:rsidR="00573846">
        <w:br/>
      </w:r>
      <w:r w:rsidRPr="005379F2">
        <w:t xml:space="preserve">2MWT, Two-Minute Walk Test; IPS, Information Processing Speed; IPS DD, Information Processing Speed Digit–Digit; PT, Pinching Test; SBT, Static Balance Test; </w:t>
      </w:r>
      <w:r w:rsidR="00722E88">
        <w:t>SD</w:t>
      </w:r>
      <w:r w:rsidR="00573846">
        <w:t xml:space="preserve">, standard </w:t>
      </w:r>
      <w:r w:rsidR="00722E88">
        <w:t>deviation</w:t>
      </w:r>
      <w:r w:rsidR="00573846">
        <w:t xml:space="preserve">; </w:t>
      </w:r>
      <w:r w:rsidRPr="005379F2">
        <w:t>UTT, U-Turn Test.</w:t>
      </w:r>
    </w:p>
    <w:p w:rsidR="00B065A1" w:rsidRDefault="00B065A1">
      <w:pPr>
        <w:rPr>
          <w:highlight w:val="yellow"/>
        </w:rPr>
      </w:pPr>
      <w:r>
        <w:rPr>
          <w:highlight w:val="yellow"/>
        </w:rPr>
        <w:br w:type="page"/>
      </w:r>
    </w:p>
    <w:p w:rsidR="00B065A1" w:rsidRDefault="0074325D" w:rsidP="00B065A1">
      <w:pPr>
        <w:rPr>
          <w:b/>
        </w:rPr>
      </w:pPr>
      <w:r>
        <w:rPr>
          <w:b/>
        </w:rPr>
        <w:lastRenderedPageBreak/>
        <w:t>Table S2</w:t>
      </w:r>
      <w:r w:rsidR="00B065A1" w:rsidRPr="005379F2">
        <w:rPr>
          <w:b/>
        </w:rPr>
        <w:t xml:space="preserve">. Absolute and percent </w:t>
      </w:r>
      <w:r w:rsidR="00B065A1">
        <w:rPr>
          <w:b/>
        </w:rPr>
        <w:t>median differences across OS platforms (sensitivity analysis)</w:t>
      </w:r>
      <w:r w:rsidR="00B065A1" w:rsidRPr="005379F2">
        <w:rPr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34"/>
        <w:gridCol w:w="1334"/>
        <w:gridCol w:w="1415"/>
        <w:gridCol w:w="1490"/>
        <w:gridCol w:w="1582"/>
        <w:gridCol w:w="1408"/>
        <w:gridCol w:w="1401"/>
        <w:gridCol w:w="1623"/>
      </w:tblGrid>
      <w:tr w:rsidR="007402F4" w:rsidRPr="00A144ED" w:rsidTr="00356BB5">
        <w:trPr>
          <w:trHeight w:val="258"/>
        </w:trPr>
        <w:tc>
          <w:tcPr>
            <w:tcW w:w="1701" w:type="dxa"/>
            <w:vAlign w:val="center"/>
          </w:tcPr>
          <w:p w:rsidR="007402F4" w:rsidRPr="00143515" w:rsidRDefault="007402F4" w:rsidP="00356BB5">
            <w:pPr>
              <w:rPr>
                <w:b/>
              </w:rPr>
            </w:pPr>
            <w:r w:rsidRPr="00143515">
              <w:rPr>
                <w:b/>
              </w:rPr>
              <w:t>Active tests</w:t>
            </w:r>
          </w:p>
        </w:tc>
        <w:tc>
          <w:tcPr>
            <w:tcW w:w="2668" w:type="dxa"/>
            <w:gridSpan w:val="2"/>
            <w:tcBorders>
              <w:bottom w:val="single" w:sz="4" w:space="0" w:color="auto"/>
            </w:tcBorders>
            <w:vAlign w:val="center"/>
          </w:tcPr>
          <w:p w:rsidR="007402F4" w:rsidRPr="00A144ED" w:rsidRDefault="007402F4" w:rsidP="006834D0">
            <w:pPr>
              <w:jc w:val="center"/>
              <w:rPr>
                <w:b/>
              </w:rPr>
            </w:pPr>
            <w:r w:rsidRPr="00A144ED">
              <w:rPr>
                <w:b/>
              </w:rPr>
              <w:t>iOS</w:t>
            </w:r>
          </w:p>
        </w:tc>
        <w:tc>
          <w:tcPr>
            <w:tcW w:w="2905" w:type="dxa"/>
            <w:gridSpan w:val="2"/>
            <w:tcBorders>
              <w:bottom w:val="single" w:sz="4" w:space="0" w:color="auto"/>
            </w:tcBorders>
            <w:vAlign w:val="center"/>
          </w:tcPr>
          <w:p w:rsidR="007402F4" w:rsidRPr="00A144ED" w:rsidRDefault="007402F4" w:rsidP="006834D0">
            <w:pPr>
              <w:jc w:val="center"/>
              <w:rPr>
                <w:b/>
              </w:rPr>
            </w:pPr>
            <w:r w:rsidRPr="00A144ED">
              <w:rPr>
                <w:b/>
              </w:rPr>
              <w:t>Android</w:t>
            </w:r>
          </w:p>
        </w:tc>
        <w:tc>
          <w:tcPr>
            <w:tcW w:w="2990" w:type="dxa"/>
            <w:gridSpan w:val="2"/>
            <w:tcBorders>
              <w:bottom w:val="single" w:sz="4" w:space="0" w:color="auto"/>
            </w:tcBorders>
            <w:vAlign w:val="center"/>
          </w:tcPr>
          <w:p w:rsidR="007402F4" w:rsidRPr="00A144ED" w:rsidRDefault="007402F4" w:rsidP="006834D0">
            <w:pPr>
              <w:jc w:val="center"/>
              <w:rPr>
                <w:b/>
              </w:rPr>
            </w:pPr>
            <w:r w:rsidRPr="00A144ED">
              <w:rPr>
                <w:b/>
              </w:rPr>
              <w:t>Median difference</w:t>
            </w:r>
            <w:r>
              <w:rPr>
                <w:b/>
              </w:rPr>
              <w:t xml:space="preserve"> from Android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2F4" w:rsidRPr="00A144ED" w:rsidRDefault="007402F4" w:rsidP="00356BB5">
            <w:pPr>
              <w:jc w:val="center"/>
              <w:rPr>
                <w:b/>
              </w:rPr>
            </w:pPr>
            <w:r>
              <w:rPr>
                <w:b/>
              </w:rPr>
              <w:t>Permutation test</w:t>
            </w:r>
          </w:p>
        </w:tc>
      </w:tr>
      <w:tr w:rsidR="007402F4" w:rsidRPr="00A144ED" w:rsidTr="00356BB5">
        <w:trPr>
          <w:trHeight w:val="517"/>
        </w:trPr>
        <w:tc>
          <w:tcPr>
            <w:tcW w:w="1701" w:type="dxa"/>
            <w:tcBorders>
              <w:bottom w:val="single" w:sz="4" w:space="0" w:color="auto"/>
            </w:tcBorders>
          </w:tcPr>
          <w:p w:rsidR="007402F4" w:rsidRPr="00A144ED" w:rsidRDefault="007402F4" w:rsidP="001C3BEB">
            <w:pPr>
              <w:rPr>
                <w:b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2F4" w:rsidRPr="00A144ED" w:rsidRDefault="007402F4" w:rsidP="006834D0">
            <w:pPr>
              <w:jc w:val="center"/>
              <w:rPr>
                <w:b/>
              </w:rPr>
            </w:pPr>
            <w:r w:rsidRPr="00A144ED">
              <w:rPr>
                <w:b/>
              </w:rPr>
              <w:t>n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2F4" w:rsidRPr="00A144ED" w:rsidRDefault="007402F4" w:rsidP="006834D0">
            <w:pPr>
              <w:jc w:val="center"/>
              <w:rPr>
                <w:b/>
              </w:rPr>
            </w:pPr>
            <w:r w:rsidRPr="00A144ED">
              <w:rPr>
                <w:b/>
              </w:rPr>
              <w:t>Media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2F4" w:rsidRPr="00A144ED" w:rsidRDefault="007402F4" w:rsidP="006834D0">
            <w:pPr>
              <w:jc w:val="center"/>
              <w:rPr>
                <w:b/>
              </w:rPr>
            </w:pPr>
            <w:r w:rsidRPr="00A144ED">
              <w:rPr>
                <w:b/>
              </w:rPr>
              <w:t>n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2F4" w:rsidRPr="00A144ED" w:rsidRDefault="007402F4" w:rsidP="006834D0">
            <w:pPr>
              <w:jc w:val="center"/>
              <w:rPr>
                <w:b/>
              </w:rPr>
            </w:pPr>
            <w:r w:rsidRPr="00A144ED">
              <w:rPr>
                <w:b/>
              </w:rPr>
              <w:t>Median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2F4" w:rsidRPr="00A144ED" w:rsidRDefault="007402F4" w:rsidP="006834D0">
            <w:pPr>
              <w:jc w:val="center"/>
              <w:rPr>
                <w:b/>
              </w:rPr>
            </w:pPr>
            <w:r w:rsidRPr="00A144ED">
              <w:rPr>
                <w:b/>
              </w:rPr>
              <w:t>Absolute differenc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2F4" w:rsidRPr="00A144ED" w:rsidRDefault="007402F4" w:rsidP="006834D0">
            <w:pPr>
              <w:jc w:val="center"/>
              <w:rPr>
                <w:b/>
              </w:rPr>
            </w:pPr>
            <w:r w:rsidRPr="00A144ED">
              <w:rPr>
                <w:b/>
              </w:rPr>
              <w:t>Percent differenc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2F4" w:rsidRPr="00A144ED" w:rsidRDefault="007402F4" w:rsidP="00356BB5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2F4" w:rsidRPr="00A144ED" w:rsidRDefault="007402F4" w:rsidP="00356BB5">
            <w:pPr>
              <w:jc w:val="center"/>
              <w:rPr>
                <w:b/>
              </w:rPr>
            </w:pPr>
            <w:proofErr w:type="spellStart"/>
            <w:r w:rsidRPr="007402F4">
              <w:rPr>
                <w:b/>
                <w:i/>
              </w:rPr>
              <w:t>P</w:t>
            </w:r>
            <w:r w:rsidRPr="002F3D25">
              <w:rPr>
                <w:b/>
                <w:vertAlign w:val="subscript"/>
              </w:rPr>
              <w:t>unadjusted</w:t>
            </w:r>
            <w:proofErr w:type="spellEnd"/>
          </w:p>
        </w:tc>
      </w:tr>
      <w:tr w:rsidR="007402F4" w:rsidRPr="00A144ED" w:rsidTr="00356BB5">
        <w:trPr>
          <w:trHeight w:val="508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7402F4" w:rsidRPr="00143515" w:rsidRDefault="007402F4" w:rsidP="00356BB5">
            <w:pPr>
              <w:rPr>
                <w:b/>
              </w:rPr>
            </w:pPr>
            <w:r w:rsidRPr="006834D0">
              <w:t>IPS, correct responses, n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734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64.3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341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63.1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1.2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1.8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vAlign w:val="center"/>
          </w:tcPr>
          <w:p w:rsidR="007402F4" w:rsidRPr="00A144ED" w:rsidRDefault="007402F4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1.4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.08</w:t>
            </w:r>
          </w:p>
        </w:tc>
      </w:tr>
      <w:tr w:rsidR="007402F4" w:rsidRPr="00A144ED" w:rsidTr="00356BB5">
        <w:trPr>
          <w:trHeight w:val="517"/>
        </w:trPr>
        <w:tc>
          <w:tcPr>
            <w:tcW w:w="1701" w:type="dxa"/>
            <w:tcBorders>
              <w:top w:val="nil"/>
            </w:tcBorders>
            <w:vAlign w:val="center"/>
          </w:tcPr>
          <w:p w:rsidR="007402F4" w:rsidRPr="00143515" w:rsidRDefault="007402F4" w:rsidP="00356BB5">
            <w:pPr>
              <w:rPr>
                <w:b/>
              </w:rPr>
            </w:pPr>
            <w:r w:rsidRPr="006834D0">
              <w:t>IPS DD, correct responses, n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714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24.7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333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24.6</w:t>
            </w:r>
          </w:p>
        </w:tc>
        <w:tc>
          <w:tcPr>
            <w:tcW w:w="1582" w:type="dxa"/>
            <w:tcBorders>
              <w:top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0.1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0.6</w:t>
            </w:r>
          </w:p>
        </w:tc>
        <w:tc>
          <w:tcPr>
            <w:tcW w:w="1401" w:type="dxa"/>
            <w:tcBorders>
              <w:top w:val="nil"/>
            </w:tcBorders>
            <w:vAlign w:val="center"/>
          </w:tcPr>
          <w:p w:rsidR="007402F4" w:rsidRPr="00A144ED" w:rsidRDefault="007402F4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4</w:t>
            </w:r>
          </w:p>
        </w:tc>
        <w:tc>
          <w:tcPr>
            <w:tcW w:w="1623" w:type="dxa"/>
            <w:tcBorders>
              <w:top w:val="nil"/>
            </w:tcBorders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.3</w:t>
            </w:r>
            <w:r>
              <w:t>8</w:t>
            </w:r>
          </w:p>
        </w:tc>
      </w:tr>
      <w:tr w:rsidR="007402F4" w:rsidRPr="00A144ED" w:rsidTr="00356BB5">
        <w:trPr>
          <w:trHeight w:val="508"/>
        </w:trPr>
        <w:tc>
          <w:tcPr>
            <w:tcW w:w="1701" w:type="dxa"/>
            <w:vAlign w:val="center"/>
          </w:tcPr>
          <w:p w:rsidR="007402F4" w:rsidRPr="00143515" w:rsidRDefault="007402F4" w:rsidP="00356BB5">
            <w:pPr>
              <w:rPr>
                <w:b/>
              </w:rPr>
            </w:pPr>
            <w:r w:rsidRPr="006834D0">
              <w:rPr>
                <w:b/>
              </w:rPr>
              <w:t>PT, successful pinches, n</w:t>
            </w:r>
          </w:p>
        </w:tc>
        <w:tc>
          <w:tcPr>
            <w:tcW w:w="1334" w:type="dxa"/>
            <w:vAlign w:val="center"/>
          </w:tcPr>
          <w:p w:rsidR="007402F4" w:rsidRPr="00143515" w:rsidRDefault="007402F4" w:rsidP="006834D0">
            <w:pPr>
              <w:jc w:val="center"/>
              <w:rPr>
                <w:b/>
              </w:rPr>
            </w:pPr>
            <w:r w:rsidRPr="006834D0">
              <w:rPr>
                <w:b/>
              </w:rPr>
              <w:t>1233</w:t>
            </w:r>
          </w:p>
        </w:tc>
        <w:tc>
          <w:tcPr>
            <w:tcW w:w="1334" w:type="dxa"/>
            <w:vAlign w:val="center"/>
          </w:tcPr>
          <w:p w:rsidR="007402F4" w:rsidRPr="00143515" w:rsidRDefault="007402F4" w:rsidP="006834D0">
            <w:pPr>
              <w:jc w:val="center"/>
              <w:rPr>
                <w:b/>
              </w:rPr>
            </w:pPr>
            <w:r w:rsidRPr="006834D0">
              <w:rPr>
                <w:b/>
              </w:rPr>
              <w:t>42.3</w:t>
            </w:r>
          </w:p>
        </w:tc>
        <w:tc>
          <w:tcPr>
            <w:tcW w:w="1415" w:type="dxa"/>
            <w:vAlign w:val="center"/>
          </w:tcPr>
          <w:p w:rsidR="007402F4" w:rsidRPr="00143515" w:rsidRDefault="007402F4" w:rsidP="006834D0">
            <w:pPr>
              <w:jc w:val="center"/>
              <w:rPr>
                <w:b/>
              </w:rPr>
            </w:pPr>
            <w:r w:rsidRPr="006834D0">
              <w:rPr>
                <w:b/>
              </w:rPr>
              <w:t>338</w:t>
            </w:r>
          </w:p>
        </w:tc>
        <w:tc>
          <w:tcPr>
            <w:tcW w:w="1490" w:type="dxa"/>
            <w:vAlign w:val="center"/>
          </w:tcPr>
          <w:p w:rsidR="007402F4" w:rsidRPr="00143515" w:rsidRDefault="007402F4" w:rsidP="006834D0">
            <w:pPr>
              <w:jc w:val="center"/>
              <w:rPr>
                <w:b/>
              </w:rPr>
            </w:pPr>
            <w:r w:rsidRPr="006834D0">
              <w:rPr>
                <w:b/>
              </w:rPr>
              <w:t>38.5</w:t>
            </w:r>
          </w:p>
        </w:tc>
        <w:tc>
          <w:tcPr>
            <w:tcW w:w="1582" w:type="dxa"/>
            <w:vAlign w:val="center"/>
          </w:tcPr>
          <w:p w:rsidR="007402F4" w:rsidRPr="00143515" w:rsidRDefault="007402F4" w:rsidP="006834D0">
            <w:pPr>
              <w:jc w:val="center"/>
              <w:rPr>
                <w:b/>
              </w:rPr>
            </w:pPr>
            <w:r w:rsidRPr="006834D0">
              <w:rPr>
                <w:b/>
              </w:rPr>
              <w:t>3.8</w:t>
            </w:r>
          </w:p>
        </w:tc>
        <w:tc>
          <w:tcPr>
            <w:tcW w:w="1408" w:type="dxa"/>
            <w:vAlign w:val="center"/>
          </w:tcPr>
          <w:p w:rsidR="007402F4" w:rsidRPr="00143515" w:rsidRDefault="007402F4" w:rsidP="006834D0">
            <w:pPr>
              <w:jc w:val="center"/>
              <w:rPr>
                <w:b/>
              </w:rPr>
            </w:pPr>
            <w:r w:rsidRPr="006834D0">
              <w:rPr>
                <w:b/>
              </w:rPr>
              <w:t>10.0</w:t>
            </w:r>
          </w:p>
        </w:tc>
        <w:tc>
          <w:tcPr>
            <w:tcW w:w="1401" w:type="dxa"/>
            <w:vAlign w:val="center"/>
          </w:tcPr>
          <w:p w:rsidR="007402F4" w:rsidRPr="00A144ED" w:rsidRDefault="007402F4" w:rsidP="00356BB5">
            <w:pPr>
              <w:jc w:val="center"/>
              <w:rPr>
                <w:b/>
              </w:rPr>
            </w:pPr>
            <w:r>
              <w:rPr>
                <w:b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b/>
              </w:rPr>
              <w:t>2.3</w:t>
            </w:r>
          </w:p>
        </w:tc>
        <w:tc>
          <w:tcPr>
            <w:tcW w:w="1623" w:type="dxa"/>
            <w:vAlign w:val="center"/>
          </w:tcPr>
          <w:p w:rsidR="007402F4" w:rsidRPr="00143515" w:rsidRDefault="007402F4" w:rsidP="006834D0">
            <w:pPr>
              <w:jc w:val="center"/>
              <w:rPr>
                <w:b/>
              </w:rPr>
            </w:pPr>
            <w:r w:rsidRPr="006834D0">
              <w:rPr>
                <w:b/>
              </w:rPr>
              <w:t>&lt;.001</w:t>
            </w:r>
          </w:p>
        </w:tc>
      </w:tr>
      <w:tr w:rsidR="007402F4" w:rsidRPr="00A144ED" w:rsidTr="00356BB5">
        <w:trPr>
          <w:trHeight w:val="508"/>
        </w:trPr>
        <w:tc>
          <w:tcPr>
            <w:tcW w:w="1701" w:type="dxa"/>
            <w:vAlign w:val="center"/>
          </w:tcPr>
          <w:p w:rsidR="007402F4" w:rsidRPr="00143515" w:rsidRDefault="007402F4" w:rsidP="00356BB5">
            <w:pPr>
              <w:rPr>
                <w:b/>
              </w:rPr>
            </w:pPr>
            <w:r w:rsidRPr="006834D0">
              <w:t>SBT, sway path, m/s2</w:t>
            </w:r>
          </w:p>
        </w:tc>
        <w:tc>
          <w:tcPr>
            <w:tcW w:w="1334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1313</w:t>
            </w:r>
          </w:p>
        </w:tc>
        <w:tc>
          <w:tcPr>
            <w:tcW w:w="1334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19.7</w:t>
            </w:r>
          </w:p>
        </w:tc>
        <w:tc>
          <w:tcPr>
            <w:tcW w:w="1415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126</w:t>
            </w:r>
          </w:p>
        </w:tc>
        <w:tc>
          <w:tcPr>
            <w:tcW w:w="1490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20.7</w:t>
            </w:r>
          </w:p>
        </w:tc>
        <w:tc>
          <w:tcPr>
            <w:tcW w:w="1582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1.0</w:t>
            </w:r>
          </w:p>
        </w:tc>
        <w:tc>
          <w:tcPr>
            <w:tcW w:w="1408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4.8</w:t>
            </w:r>
          </w:p>
        </w:tc>
        <w:tc>
          <w:tcPr>
            <w:tcW w:w="1401" w:type="dxa"/>
            <w:vAlign w:val="center"/>
          </w:tcPr>
          <w:p w:rsidR="007402F4" w:rsidRPr="00A144ED" w:rsidRDefault="007402F4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3.2</w:t>
            </w:r>
          </w:p>
        </w:tc>
        <w:tc>
          <w:tcPr>
            <w:tcW w:w="1623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.4</w:t>
            </w:r>
            <w:r>
              <w:t>6</w:t>
            </w:r>
          </w:p>
        </w:tc>
      </w:tr>
      <w:tr w:rsidR="007402F4" w:rsidRPr="00A144ED" w:rsidTr="00356BB5">
        <w:trPr>
          <w:trHeight w:val="517"/>
        </w:trPr>
        <w:tc>
          <w:tcPr>
            <w:tcW w:w="1701" w:type="dxa"/>
            <w:vAlign w:val="center"/>
          </w:tcPr>
          <w:p w:rsidR="007402F4" w:rsidRPr="00143515" w:rsidRDefault="007402F4" w:rsidP="00356BB5">
            <w:pPr>
              <w:rPr>
                <w:b/>
              </w:rPr>
            </w:pPr>
            <w:r w:rsidRPr="006834D0">
              <w:t>UTT, turn speed, rad/s</w:t>
            </w:r>
          </w:p>
        </w:tc>
        <w:tc>
          <w:tcPr>
            <w:tcW w:w="1334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975</w:t>
            </w:r>
          </w:p>
        </w:tc>
        <w:tc>
          <w:tcPr>
            <w:tcW w:w="1334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1.56</w:t>
            </w:r>
          </w:p>
        </w:tc>
        <w:tc>
          <w:tcPr>
            <w:tcW w:w="1415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219</w:t>
            </w:r>
          </w:p>
        </w:tc>
        <w:tc>
          <w:tcPr>
            <w:tcW w:w="1490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1.58</w:t>
            </w:r>
          </w:p>
        </w:tc>
        <w:tc>
          <w:tcPr>
            <w:tcW w:w="1582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0.02</w:t>
            </w:r>
          </w:p>
        </w:tc>
        <w:tc>
          <w:tcPr>
            <w:tcW w:w="1408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1.3</w:t>
            </w:r>
          </w:p>
        </w:tc>
        <w:tc>
          <w:tcPr>
            <w:tcW w:w="1401" w:type="dxa"/>
            <w:vAlign w:val="center"/>
          </w:tcPr>
          <w:p w:rsidR="007402F4" w:rsidRPr="00A144ED" w:rsidRDefault="007402F4" w:rsidP="00356BB5">
            <w:pPr>
              <w:jc w:val="center"/>
            </w:pPr>
            <w: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06</w:t>
            </w:r>
          </w:p>
        </w:tc>
        <w:tc>
          <w:tcPr>
            <w:tcW w:w="1623" w:type="dxa"/>
            <w:vAlign w:val="center"/>
          </w:tcPr>
          <w:p w:rsidR="007402F4" w:rsidRPr="006834D0" w:rsidRDefault="007402F4" w:rsidP="006834D0">
            <w:pPr>
              <w:jc w:val="center"/>
            </w:pPr>
            <w:r w:rsidRPr="006834D0">
              <w:t>.4</w:t>
            </w:r>
            <w:r>
              <w:t>2</w:t>
            </w:r>
          </w:p>
        </w:tc>
      </w:tr>
      <w:tr w:rsidR="007402F4" w:rsidRPr="00A144ED" w:rsidTr="00356BB5">
        <w:trPr>
          <w:trHeight w:val="508"/>
        </w:trPr>
        <w:tc>
          <w:tcPr>
            <w:tcW w:w="1701" w:type="dxa"/>
            <w:vAlign w:val="center"/>
          </w:tcPr>
          <w:p w:rsidR="007402F4" w:rsidRPr="006834D0" w:rsidRDefault="007402F4" w:rsidP="00356BB5">
            <w:r w:rsidRPr="006834D0">
              <w:t>2WMT, steps, n</w:t>
            </w:r>
          </w:p>
        </w:tc>
        <w:tc>
          <w:tcPr>
            <w:tcW w:w="1334" w:type="dxa"/>
            <w:vAlign w:val="center"/>
          </w:tcPr>
          <w:p w:rsidR="007402F4" w:rsidRPr="006834D0" w:rsidRDefault="007402F4" w:rsidP="00356BB5">
            <w:pPr>
              <w:jc w:val="center"/>
            </w:pPr>
            <w:r w:rsidRPr="006834D0">
              <w:t>619</w:t>
            </w:r>
          </w:p>
        </w:tc>
        <w:tc>
          <w:tcPr>
            <w:tcW w:w="1334" w:type="dxa"/>
            <w:vAlign w:val="center"/>
          </w:tcPr>
          <w:p w:rsidR="007402F4" w:rsidRPr="006834D0" w:rsidRDefault="007402F4" w:rsidP="00356BB5">
            <w:pPr>
              <w:jc w:val="center"/>
            </w:pPr>
            <w:r w:rsidRPr="006834D0">
              <w:t>200.3</w:t>
            </w:r>
          </w:p>
        </w:tc>
        <w:tc>
          <w:tcPr>
            <w:tcW w:w="1415" w:type="dxa"/>
            <w:vAlign w:val="center"/>
          </w:tcPr>
          <w:p w:rsidR="007402F4" w:rsidRPr="006834D0" w:rsidRDefault="007402F4" w:rsidP="00356BB5">
            <w:pPr>
              <w:jc w:val="center"/>
            </w:pPr>
            <w:r w:rsidRPr="006834D0">
              <w:t>168</w:t>
            </w:r>
          </w:p>
        </w:tc>
        <w:tc>
          <w:tcPr>
            <w:tcW w:w="1490" w:type="dxa"/>
            <w:vAlign w:val="center"/>
          </w:tcPr>
          <w:p w:rsidR="007402F4" w:rsidRPr="006834D0" w:rsidRDefault="007402F4" w:rsidP="00356BB5">
            <w:pPr>
              <w:jc w:val="center"/>
            </w:pPr>
            <w:r w:rsidRPr="006834D0">
              <w:t>197.0</w:t>
            </w:r>
          </w:p>
        </w:tc>
        <w:tc>
          <w:tcPr>
            <w:tcW w:w="1582" w:type="dxa"/>
            <w:vAlign w:val="center"/>
          </w:tcPr>
          <w:p w:rsidR="007402F4" w:rsidRPr="006834D0" w:rsidRDefault="007402F4" w:rsidP="00356BB5">
            <w:pPr>
              <w:jc w:val="center"/>
            </w:pPr>
            <w:r w:rsidRPr="006834D0">
              <w:t>3.4</w:t>
            </w:r>
          </w:p>
        </w:tc>
        <w:tc>
          <w:tcPr>
            <w:tcW w:w="1408" w:type="dxa"/>
            <w:vAlign w:val="center"/>
          </w:tcPr>
          <w:p w:rsidR="007402F4" w:rsidRPr="006834D0" w:rsidRDefault="007402F4" w:rsidP="00356BB5">
            <w:pPr>
              <w:jc w:val="center"/>
            </w:pPr>
            <w:r w:rsidRPr="006834D0">
              <w:t>1.7</w:t>
            </w:r>
          </w:p>
        </w:tc>
        <w:tc>
          <w:tcPr>
            <w:tcW w:w="1401" w:type="dxa"/>
            <w:vAlign w:val="center"/>
          </w:tcPr>
          <w:p w:rsidR="007402F4" w:rsidRPr="00A144ED" w:rsidRDefault="007402F4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8.5</w:t>
            </w:r>
          </w:p>
        </w:tc>
        <w:tc>
          <w:tcPr>
            <w:tcW w:w="1623" w:type="dxa"/>
            <w:vAlign w:val="center"/>
          </w:tcPr>
          <w:p w:rsidR="007402F4" w:rsidRPr="006834D0" w:rsidRDefault="007402F4" w:rsidP="00356BB5">
            <w:pPr>
              <w:jc w:val="center"/>
            </w:pPr>
            <w:r w:rsidRPr="006834D0">
              <w:t>.3</w:t>
            </w:r>
            <w:r>
              <w:t>5</w:t>
            </w:r>
          </w:p>
        </w:tc>
      </w:tr>
    </w:tbl>
    <w:p w:rsidR="00573846" w:rsidRPr="005379F2" w:rsidRDefault="00573846" w:rsidP="00573846">
      <w:r>
        <w:t>Entries highlighted in bold are statistically significant (</w:t>
      </w:r>
      <w:r w:rsidRPr="006834D0">
        <w:rPr>
          <w:i/>
        </w:rPr>
        <w:t>P</w:t>
      </w:r>
      <w:r>
        <w:t>&lt;.05).</w:t>
      </w:r>
      <w:r>
        <w:br/>
      </w:r>
      <w:r w:rsidRPr="005379F2">
        <w:t>2MWT, Two-Minute Walk Test; IPS, Information Processing Speed; IPS DD, Information Processing Speed Digit–Digit; PT, Pinching Test; SBT, Static Balance Test; UTT, U-Turn Test.</w:t>
      </w:r>
    </w:p>
    <w:p w:rsidR="001C3BEB" w:rsidRDefault="001C3BEB" w:rsidP="00B065A1">
      <w:pPr>
        <w:rPr>
          <w:b/>
        </w:rPr>
      </w:pPr>
    </w:p>
    <w:p w:rsidR="001C3BEB" w:rsidRDefault="001C3BEB" w:rsidP="00B065A1">
      <w:pPr>
        <w:rPr>
          <w:b/>
        </w:rPr>
      </w:pPr>
    </w:p>
    <w:p w:rsidR="007B63B0" w:rsidRPr="005379F2" w:rsidRDefault="007B63B0" w:rsidP="00B065A1">
      <w:pPr>
        <w:rPr>
          <w:b/>
        </w:rPr>
      </w:pPr>
    </w:p>
    <w:p w:rsidR="00B065A1" w:rsidRPr="005379F2" w:rsidRDefault="003100AD" w:rsidP="00B065A1">
      <w:pPr>
        <w:rPr>
          <w:b/>
        </w:rPr>
      </w:pPr>
      <w:r w:rsidRPr="00165F8E">
        <w:rPr>
          <w:highlight w:val="yellow"/>
        </w:rPr>
        <w:br w:type="page"/>
      </w:r>
      <w:r w:rsidR="00B065A1">
        <w:rPr>
          <w:b/>
        </w:rPr>
        <w:lastRenderedPageBreak/>
        <w:t>Table S</w:t>
      </w:r>
      <w:r w:rsidR="0074325D">
        <w:rPr>
          <w:b/>
        </w:rPr>
        <w:t>3</w:t>
      </w:r>
      <w:r w:rsidR="00B065A1" w:rsidRPr="005379F2">
        <w:rPr>
          <w:b/>
        </w:rPr>
        <w:t xml:space="preserve">. Absolute and percent </w:t>
      </w:r>
      <w:r w:rsidR="00B065A1">
        <w:rPr>
          <w:b/>
        </w:rPr>
        <w:t>median differences by iOS version (sensitivity analysis)</w:t>
      </w:r>
      <w:r w:rsidR="00B065A1" w:rsidRPr="005379F2">
        <w:rPr>
          <w:b/>
        </w:rPr>
        <w:t>.</w:t>
      </w:r>
    </w:p>
    <w:tbl>
      <w:tblPr>
        <w:tblStyle w:val="TableGrid"/>
        <w:tblW w:w="13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4"/>
        <w:gridCol w:w="1348"/>
        <w:gridCol w:w="1349"/>
        <w:gridCol w:w="1471"/>
        <w:gridCol w:w="1468"/>
        <w:gridCol w:w="1474"/>
        <w:gridCol w:w="1471"/>
        <w:gridCol w:w="1471"/>
        <w:gridCol w:w="1471"/>
      </w:tblGrid>
      <w:tr w:rsidR="00356BB5" w:rsidRPr="00A144ED" w:rsidTr="00356BB5">
        <w:trPr>
          <w:trHeight w:val="227"/>
        </w:trPr>
        <w:tc>
          <w:tcPr>
            <w:tcW w:w="1614" w:type="dxa"/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  <w:r>
              <w:rPr>
                <w:b/>
              </w:rPr>
              <w:t>Active test</w:t>
            </w:r>
          </w:p>
        </w:tc>
        <w:tc>
          <w:tcPr>
            <w:tcW w:w="26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 xml:space="preserve">iOS </w:t>
            </w:r>
            <w:r w:rsidR="00AB2207">
              <w:rPr>
                <w:b/>
              </w:rPr>
              <w:t xml:space="preserve">version </w:t>
            </w:r>
            <w:r w:rsidRPr="006834D0">
              <w:rPr>
                <w:b/>
              </w:rPr>
              <w:t>subgroup</w:t>
            </w:r>
          </w:p>
        </w:tc>
        <w:tc>
          <w:tcPr>
            <w:tcW w:w="1471" w:type="dxa"/>
            <w:vMerge w:val="restart"/>
            <w:tcBorders>
              <w:bottom w:val="single" w:sz="4" w:space="0" w:color="auto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 xml:space="preserve">Reference </w:t>
            </w:r>
            <w:proofErr w:type="spellStart"/>
            <w:r w:rsidRPr="006834D0">
              <w:rPr>
                <w:b/>
              </w:rPr>
              <w:t>group</w:t>
            </w:r>
            <w:r w:rsidRPr="006834D0">
              <w:rPr>
                <w:b/>
                <w:vertAlign w:val="superscript"/>
              </w:rPr>
              <w:t>a</w:t>
            </w:r>
            <w:proofErr w:type="spellEnd"/>
            <w:r w:rsidRPr="006834D0">
              <w:rPr>
                <w:b/>
              </w:rPr>
              <w:t xml:space="preserve"> median</w:t>
            </w:r>
          </w:p>
        </w:tc>
        <w:tc>
          <w:tcPr>
            <w:tcW w:w="29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>Median difference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from  reference group</w:t>
            </w:r>
          </w:p>
        </w:tc>
        <w:tc>
          <w:tcPr>
            <w:tcW w:w="44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>
              <w:rPr>
                <w:b/>
              </w:rPr>
              <w:t>Permutation test</w:t>
            </w:r>
          </w:p>
        </w:tc>
      </w:tr>
      <w:tr w:rsidR="00356BB5" w:rsidRPr="00A144ED" w:rsidTr="00786777">
        <w:trPr>
          <w:trHeight w:val="458"/>
        </w:trPr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>n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>Median</w:t>
            </w:r>
          </w:p>
        </w:tc>
        <w:tc>
          <w:tcPr>
            <w:tcW w:w="14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>Absolute differenc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>Percent differenc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BB5" w:rsidRPr="00A144ED" w:rsidRDefault="00356BB5" w:rsidP="00356BB5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  <w:rPr>
                <w:b/>
              </w:rPr>
            </w:pPr>
            <w:proofErr w:type="spellStart"/>
            <w:r w:rsidRPr="006834D0">
              <w:rPr>
                <w:b/>
                <w:i/>
              </w:rPr>
              <w:t>P</w:t>
            </w:r>
            <w:r w:rsidRPr="002F3D25">
              <w:rPr>
                <w:b/>
                <w:vertAlign w:val="subscript"/>
              </w:rPr>
              <w:t>unadjusted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proofErr w:type="spellStart"/>
            <w:r w:rsidRPr="006834D0">
              <w:rPr>
                <w:b/>
                <w:i/>
              </w:rPr>
              <w:t>P</w:t>
            </w:r>
            <w:r w:rsidRPr="002F3D25">
              <w:rPr>
                <w:b/>
                <w:vertAlign w:val="subscript"/>
              </w:rPr>
              <w:t>adjusted</w:t>
            </w:r>
            <w:r w:rsidRPr="006834D0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  <w:r w:rsidRPr="006834D0">
              <w:rPr>
                <w:b/>
              </w:rPr>
              <w:t>IPS, correct responses, n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:rsidR="00356BB5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8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5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64.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2.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5</w:t>
            </w:r>
            <w:r>
              <w:t>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7</w:t>
            </w:r>
            <w:r>
              <w:t>4</w:t>
            </w: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0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3.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64.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.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1.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0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1</w:t>
            </w:r>
            <w:r>
              <w:t>6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99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5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63.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2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2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6</w:t>
            </w:r>
            <w:r>
              <w:t>7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1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4.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64.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2.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</w:t>
            </w:r>
            <w:r>
              <w:t>5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7</w:t>
            </w:r>
            <w:r>
              <w:t>4</w:t>
            </w: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3.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64.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5.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8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89</w:t>
            </w: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  <w:r w:rsidRPr="006834D0">
              <w:rPr>
                <w:b/>
              </w:rPr>
              <w:t>IPS DD, correct responses, n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8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5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4.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2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27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  <w:rPr>
                <w:b/>
              </w:rPr>
            </w:pPr>
            <w:r w:rsidRPr="006834D0">
              <w:rPr>
                <w:b/>
              </w:rPr>
              <w:t>iOS 1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  <w:b/>
              </w:rPr>
            </w:pPr>
            <w:r w:rsidRPr="006834D0">
              <w:rPr>
                <w:b/>
              </w:rPr>
              <w:t>29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  <w:b/>
              </w:rPr>
            </w:pPr>
            <w:r w:rsidRPr="006834D0">
              <w:rPr>
                <w:b/>
              </w:rPr>
              <w:t>24.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>25.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  <w:b/>
              </w:rPr>
            </w:pPr>
            <w:r w:rsidRPr="006834D0">
              <w:rPr>
                <w:b/>
              </w:rPr>
              <w:t>0.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  <w:b/>
              </w:rPr>
            </w:pPr>
            <w:r w:rsidRPr="006834D0">
              <w:rPr>
                <w:b/>
              </w:rPr>
              <w:t>2.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  <w:rPr>
                <w:b/>
              </w:rPr>
            </w:pPr>
            <w:r>
              <w:rPr>
                <w:b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b/>
              </w:rPr>
              <w:t>0.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b/>
              </w:rPr>
              <w:t>.00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>
              <w:rPr>
                <w:b/>
              </w:rPr>
              <w:t>.007</w:t>
            </w: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9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4.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4.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1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24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1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5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4.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1</w:t>
            </w:r>
            <w:r>
              <w:t>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24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5.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4.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.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1.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1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24</w:t>
            </w:r>
          </w:p>
        </w:tc>
      </w:tr>
      <w:tr w:rsidR="00356BB5" w:rsidRPr="00A144ED" w:rsidTr="00786777">
        <w:trPr>
          <w:trHeight w:val="21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  <w:r w:rsidRPr="006834D0">
              <w:rPr>
                <w:b/>
              </w:rPr>
              <w:t>PT, successful pinches, n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</w:tr>
      <w:tr w:rsidR="00356BB5" w:rsidRPr="00A144ED" w:rsidTr="00786777">
        <w:trPr>
          <w:trHeight w:val="21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41.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42.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.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5.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6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94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56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42.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42.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2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9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99</w:t>
            </w: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99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42.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42.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2.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3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94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8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41.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42.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.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2.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4</w:t>
            </w:r>
            <w:r>
              <w:t>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94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41.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42.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5.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7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94</w:t>
            </w:r>
          </w:p>
        </w:tc>
      </w:tr>
      <w:tr w:rsidR="00356BB5" w:rsidRPr="00A144ED" w:rsidTr="00786777">
        <w:trPr>
          <w:trHeight w:val="21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  <w:color w:val="FFFFFF" w:themeColor="background1"/>
              </w:rPr>
            </w:pPr>
            <w:r w:rsidRPr="006834D0">
              <w:rPr>
                <w:b/>
              </w:rPr>
              <w:t>SBT, sway path, m/s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</w:tr>
      <w:tr w:rsidR="00356BB5" w:rsidRPr="00A144ED" w:rsidTr="00786777">
        <w:trPr>
          <w:trHeight w:val="21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8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0.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9.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.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2.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6</w:t>
            </w:r>
            <w:r>
              <w:t>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9</w:t>
            </w:r>
            <w:r>
              <w:t>4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57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0.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9.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7.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1.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0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</w:t>
            </w:r>
            <w:r>
              <w:t>16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4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8.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0.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.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0.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2.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0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1</w:t>
            </w:r>
            <w:r>
              <w:t>4</w:t>
            </w: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6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9.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9.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2.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9</w:t>
            </w:r>
            <w:r>
              <w:t>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9</w:t>
            </w:r>
            <w:r>
              <w:t>4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9.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9.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6.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8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9</w:t>
            </w:r>
            <w:r>
              <w:t>4</w:t>
            </w: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  <w:r w:rsidRPr="006834D0">
              <w:rPr>
                <w:b/>
              </w:rPr>
              <w:t>UTT, turn speed, rad/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lastRenderedPageBreak/>
              <w:t>iOS 1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2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5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.5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.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0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3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55</w:t>
            </w: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409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5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.5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0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2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51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79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5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.5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.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0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0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</w:t>
            </w:r>
            <w:r>
              <w:t>41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3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5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.5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0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7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79</w:t>
            </w: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9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6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.5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.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1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4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60</w:t>
            </w: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  <w:r w:rsidRPr="006834D0">
              <w:rPr>
                <w:b/>
              </w:rPr>
              <w:t>2WMT, steps, n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07.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98.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8.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4.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4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12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1</w:t>
            </w:r>
            <w:r>
              <w:t>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16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4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94.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03.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8.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4.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3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8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0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0</w:t>
            </w:r>
            <w:r>
              <w:t>9</w:t>
            </w: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79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00.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00.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3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8.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.0</w:t>
            </w:r>
          </w:p>
        </w:tc>
      </w:tr>
      <w:tr w:rsidR="00356BB5" w:rsidRPr="00A144ED" w:rsidTr="00786777">
        <w:trPr>
          <w:trHeight w:val="236"/>
        </w:trPr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9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08.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99.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9.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4.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10.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05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15</w:t>
            </w:r>
          </w:p>
        </w:tc>
      </w:tr>
      <w:tr w:rsidR="00356BB5" w:rsidRPr="00A144ED" w:rsidTr="00786777">
        <w:trPr>
          <w:trHeight w:val="227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iOS 15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2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89.8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01.1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1.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5.6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3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16.8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13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16</w:t>
            </w:r>
          </w:p>
        </w:tc>
      </w:tr>
    </w:tbl>
    <w:p w:rsidR="00573846" w:rsidRPr="005379F2" w:rsidRDefault="00A874DA" w:rsidP="00573846">
      <w:r>
        <w:t xml:space="preserve">Entries highlighted in bold are statistically significant according to their adjusted </w:t>
      </w:r>
      <w:r w:rsidRPr="006834D0">
        <w:rPr>
          <w:i/>
        </w:rPr>
        <w:t>P</w:t>
      </w:r>
      <w:r>
        <w:t>-values (</w:t>
      </w:r>
      <w:r w:rsidRPr="00E4153D">
        <w:rPr>
          <w:i/>
        </w:rPr>
        <w:t>P</w:t>
      </w:r>
      <w:r w:rsidRPr="006834D0">
        <w:t xml:space="preserve"> adjusted</w:t>
      </w:r>
      <w:r>
        <w:rPr>
          <w:i/>
        </w:rPr>
        <w:t xml:space="preserve"> </w:t>
      </w:r>
      <w:r>
        <w:t>&lt;.05).</w:t>
      </w:r>
      <w:r>
        <w:br/>
      </w:r>
      <w:proofErr w:type="spellStart"/>
      <w:proofErr w:type="gramStart"/>
      <w:r w:rsidR="00573846" w:rsidRPr="005379F2">
        <w:rPr>
          <w:vertAlign w:val="superscript"/>
        </w:rPr>
        <w:t>a</w:t>
      </w:r>
      <w:r w:rsidR="00573846">
        <w:t>All</w:t>
      </w:r>
      <w:proofErr w:type="spellEnd"/>
      <w:proofErr w:type="gramEnd"/>
      <w:r w:rsidR="00573846">
        <w:t xml:space="preserve"> other iOS versions pooled together</w:t>
      </w:r>
      <w:r w:rsidR="00573846" w:rsidRPr="005379F2">
        <w:t>.</w:t>
      </w:r>
      <w:r>
        <w:t xml:space="preserve"> </w:t>
      </w:r>
      <w:r w:rsidR="00A144ED">
        <w:br/>
      </w:r>
      <w:proofErr w:type="spellStart"/>
      <w:proofErr w:type="gramStart"/>
      <w:r w:rsidR="00573846" w:rsidRPr="00E4153D">
        <w:rPr>
          <w:vertAlign w:val="superscript"/>
        </w:rPr>
        <w:t>b</w:t>
      </w:r>
      <w:r w:rsidR="00573846" w:rsidRPr="00E4153D">
        <w:rPr>
          <w:i/>
        </w:rPr>
        <w:t>P</w:t>
      </w:r>
      <w:proofErr w:type="spellEnd"/>
      <w:r w:rsidR="00573846">
        <w:t>-values</w:t>
      </w:r>
      <w:proofErr w:type="gramEnd"/>
      <w:r w:rsidR="00573846">
        <w:t xml:space="preserve"> were adjusted for multiple comparisons with false discovery rate (FDR) correction using the Benjamini-Hochberg method. Entries highlighted in bold are statistically significant according to the adjusted </w:t>
      </w:r>
      <w:r w:rsidR="00573846" w:rsidRPr="00E4153D">
        <w:rPr>
          <w:i/>
        </w:rPr>
        <w:t>P</w:t>
      </w:r>
      <w:r w:rsidR="00573846">
        <w:t>-values.</w:t>
      </w:r>
      <w:r w:rsidR="00573846">
        <w:br/>
      </w:r>
      <w:r w:rsidR="00573846" w:rsidRPr="005379F2">
        <w:t>2MWT, Two-Minute Walk Test; IPS, Information Processing Speed; IPS DD, Information Processing Speed Digit–Digit; PT, Pinching Test; SBT, Static Balance Test; UTT, U-Turn Test.</w:t>
      </w:r>
    </w:p>
    <w:p w:rsidR="001C198A" w:rsidRDefault="001C198A">
      <w:pPr>
        <w:rPr>
          <w:highlight w:val="yellow"/>
        </w:rPr>
      </w:pPr>
    </w:p>
    <w:p w:rsidR="00573846" w:rsidRDefault="00573846">
      <w:pPr>
        <w:rPr>
          <w:b/>
        </w:rPr>
      </w:pPr>
      <w:r>
        <w:rPr>
          <w:b/>
        </w:rPr>
        <w:br w:type="page"/>
      </w:r>
    </w:p>
    <w:p w:rsidR="001C198A" w:rsidRDefault="001C198A">
      <w:pPr>
        <w:rPr>
          <w:b/>
        </w:rPr>
      </w:pPr>
      <w:r>
        <w:rPr>
          <w:b/>
        </w:rPr>
        <w:lastRenderedPageBreak/>
        <w:t>Table S</w:t>
      </w:r>
      <w:r w:rsidR="0074325D">
        <w:rPr>
          <w:b/>
        </w:rPr>
        <w:t>4</w:t>
      </w:r>
      <w:r w:rsidRPr="005379F2">
        <w:rPr>
          <w:b/>
        </w:rPr>
        <w:t xml:space="preserve">. Absolute and percent </w:t>
      </w:r>
      <w:r>
        <w:rPr>
          <w:b/>
        </w:rPr>
        <w:t>median differences by Android version (sensitivity analysis)</w:t>
      </w:r>
      <w:r w:rsidRPr="005379F2">
        <w:rPr>
          <w:b/>
        </w:rPr>
        <w:t>.</w:t>
      </w:r>
    </w:p>
    <w:tbl>
      <w:tblPr>
        <w:tblStyle w:val="TableGrid"/>
        <w:tblW w:w="131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197"/>
        <w:gridCol w:w="1198"/>
        <w:gridCol w:w="1459"/>
        <w:gridCol w:w="1457"/>
        <w:gridCol w:w="1463"/>
        <w:gridCol w:w="1459"/>
        <w:gridCol w:w="1459"/>
        <w:gridCol w:w="1463"/>
      </w:tblGrid>
      <w:tr w:rsidR="00356BB5" w:rsidRPr="00A144ED" w:rsidTr="00356BB5">
        <w:trPr>
          <w:trHeight w:val="398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  <w:r>
              <w:rPr>
                <w:b/>
              </w:rPr>
              <w:t>Active test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>Android</w:t>
            </w:r>
            <w:r w:rsidR="00AB2207">
              <w:rPr>
                <w:b/>
              </w:rPr>
              <w:t xml:space="preserve"> version</w:t>
            </w:r>
            <w:r w:rsidRPr="006834D0">
              <w:rPr>
                <w:b/>
              </w:rPr>
              <w:t xml:space="preserve"> subgroup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 xml:space="preserve">Reference </w:t>
            </w:r>
            <w:proofErr w:type="spellStart"/>
            <w:r w:rsidRPr="006834D0">
              <w:rPr>
                <w:b/>
              </w:rPr>
              <w:t>group</w:t>
            </w:r>
            <w:r w:rsidRPr="006834D0">
              <w:rPr>
                <w:b/>
                <w:vertAlign w:val="superscript"/>
              </w:rPr>
              <w:t>a</w:t>
            </w:r>
            <w:proofErr w:type="spellEnd"/>
            <w:r w:rsidRPr="006834D0">
              <w:rPr>
                <w:b/>
              </w:rPr>
              <w:t xml:space="preserve"> median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>Median difference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from  reference group</w:t>
            </w:r>
          </w:p>
        </w:tc>
        <w:tc>
          <w:tcPr>
            <w:tcW w:w="43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>
              <w:rPr>
                <w:b/>
              </w:rPr>
              <w:t>Permutation test</w:t>
            </w:r>
          </w:p>
        </w:tc>
      </w:tr>
      <w:tr w:rsidR="00356BB5" w:rsidRPr="00A144ED" w:rsidTr="00786777">
        <w:trPr>
          <w:trHeight w:val="555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>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>Median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>Absolute differenc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b/>
              </w:rPr>
            </w:pPr>
            <w:r w:rsidRPr="006834D0">
              <w:rPr>
                <w:b/>
              </w:rPr>
              <w:t>Percent differenc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BB5" w:rsidRPr="00A144ED" w:rsidRDefault="00356BB5" w:rsidP="00356BB5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A144ED" w:rsidRDefault="00356BB5" w:rsidP="00830E44">
            <w:pPr>
              <w:jc w:val="center"/>
              <w:rPr>
                <w:b/>
              </w:rPr>
            </w:pPr>
            <w:proofErr w:type="spellStart"/>
            <w:r w:rsidRPr="006834D0">
              <w:rPr>
                <w:b/>
                <w:i/>
              </w:rPr>
              <w:t>P</w:t>
            </w:r>
            <w:r w:rsidRPr="002F3D25">
              <w:rPr>
                <w:b/>
                <w:vertAlign w:val="subscript"/>
              </w:rPr>
              <w:t>unadjusted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830E44">
            <w:pPr>
              <w:jc w:val="center"/>
              <w:rPr>
                <w:b/>
              </w:rPr>
            </w:pPr>
            <w:proofErr w:type="spellStart"/>
            <w:r w:rsidRPr="006834D0">
              <w:rPr>
                <w:b/>
                <w:i/>
              </w:rPr>
              <w:t>P</w:t>
            </w:r>
            <w:r w:rsidRPr="002F3D25">
              <w:rPr>
                <w:b/>
                <w:vertAlign w:val="subscript"/>
              </w:rPr>
              <w:t>adjusted</w:t>
            </w:r>
            <w:r w:rsidRPr="006834D0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  <w:r w:rsidRPr="006834D0">
              <w:rPr>
                <w:b/>
              </w:rPr>
              <w:t>IPS, correct responses, n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center"/>
          </w:tcPr>
          <w:p w:rsidR="00356BB5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2.8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63.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6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3.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76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76</w:t>
            </w:r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1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2.8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63.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6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3.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7</w:t>
            </w:r>
            <w:r>
              <w:t>4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76</w:t>
            </w:r>
          </w:p>
        </w:tc>
      </w:tr>
      <w:tr w:rsidR="00356BB5" w:rsidRPr="00A144ED" w:rsidTr="00786777">
        <w:trPr>
          <w:trHeight w:val="41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1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75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3.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62.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7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3.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7</w:t>
            </w:r>
            <w:r>
              <w:t>2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76</w:t>
            </w:r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  <w:r w:rsidRPr="006834D0">
              <w:rPr>
                <w:b/>
              </w:rPr>
              <w:t>IPS DD, correct responses, n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4.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4.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1.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99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99</w:t>
            </w:r>
          </w:p>
        </w:tc>
      </w:tr>
      <w:tr w:rsidR="00356BB5" w:rsidRPr="00A144ED" w:rsidTr="00786777">
        <w:trPr>
          <w:trHeight w:val="41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09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5.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4.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6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.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1</w:t>
            </w:r>
            <w:r>
              <w:t>3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3</w:t>
            </w:r>
            <w:r>
              <w:t>8</w:t>
            </w:r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1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7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4.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4.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2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7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1.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7</w:t>
            </w:r>
            <w:r>
              <w:t>1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99</w:t>
            </w:r>
          </w:p>
        </w:tc>
      </w:tr>
      <w:tr w:rsidR="00356BB5" w:rsidRPr="00A144ED" w:rsidTr="00786777">
        <w:trPr>
          <w:trHeight w:val="379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  <w:r w:rsidRPr="006834D0">
              <w:rPr>
                <w:b/>
              </w:rPr>
              <w:t>PT, successful pinches, n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</w:tr>
      <w:tr w:rsidR="00356BB5" w:rsidRPr="00A144ED" w:rsidTr="00786777">
        <w:trPr>
          <w:trHeight w:val="379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13"/>
            </w:pPr>
            <w:r w:rsidRPr="006834D0">
              <w:t>Android 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1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41.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38.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.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8.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4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6.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2</w:t>
            </w:r>
            <w:r>
              <w:t>1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3</w:t>
            </w:r>
            <w:r>
              <w:t>2</w:t>
            </w:r>
          </w:p>
        </w:tc>
      </w:tr>
      <w:tr w:rsidR="00356BB5" w:rsidRPr="00A144ED" w:rsidTr="00786777">
        <w:trPr>
          <w:trHeight w:val="41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13"/>
            </w:pPr>
            <w:r w:rsidRPr="006834D0">
              <w:t>Android 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13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7.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40.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.8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7.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4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5.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1</w:t>
            </w:r>
            <w:r>
              <w:t>6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3</w:t>
            </w:r>
            <w:r>
              <w:t>2</w:t>
            </w:r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13"/>
            </w:pPr>
            <w:r w:rsidRPr="006834D0">
              <w:t>Android 1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7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8.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39.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5.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86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86</w:t>
            </w:r>
          </w:p>
        </w:tc>
      </w:tr>
      <w:tr w:rsidR="00356BB5" w:rsidRPr="00A144ED" w:rsidTr="00786777">
        <w:trPr>
          <w:trHeight w:val="379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  <w:color w:val="FFFFFF" w:themeColor="background1"/>
              </w:rPr>
            </w:pPr>
            <w:r w:rsidRPr="006834D0">
              <w:rPr>
                <w:b/>
              </w:rPr>
              <w:t>SBT, sway path, m/s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</w:tr>
      <w:tr w:rsidR="00356BB5" w:rsidRPr="00A144ED" w:rsidTr="00786777">
        <w:trPr>
          <w:trHeight w:val="379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3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6.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0.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.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7.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8.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4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6</w:t>
            </w:r>
            <w:r>
              <w:t>8</w:t>
            </w:r>
          </w:p>
        </w:tc>
      </w:tr>
      <w:tr w:rsidR="00356BB5" w:rsidRPr="00A144ED" w:rsidTr="00786777">
        <w:trPr>
          <w:trHeight w:val="41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2.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8.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.7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9.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7.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3</w:t>
            </w:r>
            <w:r>
              <w:t>4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6</w:t>
            </w:r>
            <w:r>
              <w:t>8</w:t>
            </w:r>
          </w:p>
        </w:tc>
      </w:tr>
      <w:tr w:rsidR="00356BB5" w:rsidRPr="00A144ED" w:rsidTr="00786777">
        <w:trPr>
          <w:trHeight w:val="41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1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8.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0.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8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8.7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8.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7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70</w:t>
            </w:r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  <w:r w:rsidRPr="006834D0">
              <w:rPr>
                <w:b/>
              </w:rPr>
              <w:t>UTT, turn speed, rad/s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56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.5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2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13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69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69</w:t>
            </w:r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7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6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.5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6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.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10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2</w:t>
            </w:r>
            <w:r>
              <w:t>1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46</w:t>
            </w:r>
          </w:p>
        </w:tc>
      </w:tr>
      <w:tr w:rsidR="00356BB5" w:rsidRPr="00A144ED" w:rsidTr="00786777">
        <w:trPr>
          <w:trHeight w:val="41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lastRenderedPageBreak/>
              <w:t>Android 1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55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.5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.6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0.0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.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0.1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31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46</w:t>
            </w:r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rPr>
                <w:b/>
              </w:rPr>
            </w:pPr>
            <w:r w:rsidRPr="006834D0">
              <w:rPr>
                <w:b/>
              </w:rPr>
              <w:t>2WMT, steps, n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jc w:val="center"/>
            </w:pP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jc w:val="center"/>
            </w:pP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3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93.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97.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4.4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.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18.7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69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69</w:t>
            </w:r>
          </w:p>
        </w:tc>
      </w:tr>
      <w:tr w:rsidR="00356BB5" w:rsidRPr="00A144ED" w:rsidTr="00786777">
        <w:trPr>
          <w:trHeight w:val="41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5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203.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193.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9.9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5.1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14.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1</w:t>
            </w:r>
            <w:r>
              <w:t>7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</w:t>
            </w:r>
            <w:r>
              <w:t>50</w:t>
            </w:r>
          </w:p>
        </w:tc>
      </w:tr>
      <w:tr w:rsidR="00356BB5" w:rsidRPr="00A144ED" w:rsidTr="00786777">
        <w:trPr>
          <w:trHeight w:val="398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ind w:left="170"/>
            </w:pPr>
            <w:r w:rsidRPr="006834D0">
              <w:t>Android 10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9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193.8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200.5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6.7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3.3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:rsidR="00356BB5" w:rsidRPr="00A144ED" w:rsidRDefault="00356BB5" w:rsidP="00356BB5">
            <w:pPr>
              <w:jc w:val="center"/>
            </w:pPr>
            <w: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t>16.8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jc w:val="center"/>
              <w:rPr>
                <w:rFonts w:asciiTheme="minorHAnsi" w:hAnsiTheme="minorHAnsi"/>
              </w:rPr>
            </w:pPr>
            <w:r w:rsidRPr="006834D0">
              <w:t>.4</w:t>
            </w:r>
            <w:r>
              <w:t>8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vAlign w:val="center"/>
          </w:tcPr>
          <w:p w:rsidR="00356BB5" w:rsidRPr="006834D0" w:rsidRDefault="00356BB5" w:rsidP="00356BB5">
            <w:pPr>
              <w:jc w:val="center"/>
            </w:pPr>
            <w:r w:rsidRPr="006834D0">
              <w:t>.69</w:t>
            </w:r>
          </w:p>
        </w:tc>
      </w:tr>
    </w:tbl>
    <w:p w:rsidR="00573846" w:rsidRPr="005379F2" w:rsidRDefault="00573846" w:rsidP="00573846">
      <w:proofErr w:type="spellStart"/>
      <w:proofErr w:type="gramStart"/>
      <w:r w:rsidRPr="005379F2">
        <w:rPr>
          <w:vertAlign w:val="superscript"/>
        </w:rPr>
        <w:t>a</w:t>
      </w:r>
      <w:r>
        <w:t>All</w:t>
      </w:r>
      <w:proofErr w:type="spellEnd"/>
      <w:proofErr w:type="gramEnd"/>
      <w:r>
        <w:t xml:space="preserve"> other Android versions pooled together</w:t>
      </w:r>
      <w:r w:rsidRPr="005379F2">
        <w:t>.</w:t>
      </w:r>
      <w:r>
        <w:br/>
      </w:r>
      <w:proofErr w:type="spellStart"/>
      <w:proofErr w:type="gramStart"/>
      <w:r w:rsidRPr="00E4153D">
        <w:rPr>
          <w:vertAlign w:val="superscript"/>
        </w:rPr>
        <w:t>b</w:t>
      </w:r>
      <w:r w:rsidRPr="00E4153D">
        <w:rPr>
          <w:i/>
        </w:rPr>
        <w:t>P</w:t>
      </w:r>
      <w:proofErr w:type="spellEnd"/>
      <w:r>
        <w:t>-values</w:t>
      </w:r>
      <w:proofErr w:type="gramEnd"/>
      <w:r>
        <w:t xml:space="preserve"> were adjusted for multiple comparisons with false discovery rate (FDR) correction using the Benjamini-Hochberg method. </w:t>
      </w:r>
      <w:r>
        <w:br/>
      </w:r>
      <w:r w:rsidRPr="005379F2">
        <w:t>2MWT, Two-Minute Walk Test; IPS, Information Processing Speed; IPS DD, Information Processing Speed Digit–Digit; PT, Pinching Test; SBT, Static Balance Test; UTT, U-Turn Test.</w:t>
      </w:r>
    </w:p>
    <w:p w:rsidR="00573846" w:rsidRDefault="00573846" w:rsidP="00D03686">
      <w:pPr>
        <w:rPr>
          <w:b/>
        </w:rPr>
      </w:pPr>
      <w:r>
        <w:rPr>
          <w:b/>
        </w:rPr>
        <w:br w:type="page"/>
      </w:r>
    </w:p>
    <w:p w:rsidR="00D03686" w:rsidRDefault="00D03686" w:rsidP="00D03686">
      <w:pPr>
        <w:rPr>
          <w:b/>
        </w:rPr>
      </w:pPr>
      <w:r w:rsidRPr="00787199">
        <w:rPr>
          <w:b/>
        </w:rPr>
        <w:lastRenderedPageBreak/>
        <w:t>Table S</w:t>
      </w:r>
      <w:r w:rsidR="0074325D">
        <w:rPr>
          <w:b/>
        </w:rPr>
        <w:t>5</w:t>
      </w:r>
      <w:r w:rsidRPr="00787199">
        <w:rPr>
          <w:b/>
        </w:rPr>
        <w:t xml:space="preserve">. </w:t>
      </w:r>
      <w:r w:rsidR="007D04AE" w:rsidRPr="005379F2">
        <w:rPr>
          <w:b/>
        </w:rPr>
        <w:t xml:space="preserve">Absolute and percent </w:t>
      </w:r>
      <w:r w:rsidR="007D04AE">
        <w:rPr>
          <w:b/>
        </w:rPr>
        <w:t xml:space="preserve">median differences by device model </w:t>
      </w:r>
      <w:r>
        <w:rPr>
          <w:b/>
        </w:rPr>
        <w:t>(sensitivity analysis)</w:t>
      </w:r>
      <w:r w:rsidRPr="00787199">
        <w:rPr>
          <w:b/>
        </w:rPr>
        <w:t>.</w:t>
      </w:r>
    </w:p>
    <w:tbl>
      <w:tblPr>
        <w:tblW w:w="1305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1"/>
        <w:gridCol w:w="1417"/>
        <w:gridCol w:w="1418"/>
        <w:gridCol w:w="1651"/>
        <w:gridCol w:w="1442"/>
        <w:gridCol w:w="1443"/>
        <w:gridCol w:w="1326"/>
        <w:gridCol w:w="1326"/>
        <w:gridCol w:w="1327"/>
      </w:tblGrid>
      <w:tr w:rsidR="00356BB5" w:rsidRPr="00A144ED" w:rsidTr="00356BB5">
        <w:trPr>
          <w:trHeight w:val="256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6BB5" w:rsidRPr="00143515" w:rsidRDefault="00356BB5" w:rsidP="00356B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351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ctiv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143515">
              <w:rPr>
                <w:rFonts w:ascii="Calibri" w:eastAsia="Times New Roman" w:hAnsi="Calibri" w:cs="Calibri"/>
                <w:b/>
                <w:bCs/>
                <w:color w:val="000000"/>
              </w:rPr>
              <w:t>es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BB5" w:rsidRPr="00A144ED" w:rsidRDefault="00356BB5" w:rsidP="00683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E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evice </w:t>
            </w:r>
            <w:r w:rsidR="00AB220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odel </w:t>
            </w:r>
            <w:r w:rsidRPr="00A144ED">
              <w:rPr>
                <w:rFonts w:ascii="Calibri" w:eastAsia="Times New Roman" w:hAnsi="Calibri" w:cs="Calibri"/>
                <w:b/>
                <w:bCs/>
                <w:color w:val="000000"/>
              </w:rPr>
              <w:t>subgroup</w:t>
            </w:r>
          </w:p>
        </w:tc>
        <w:tc>
          <w:tcPr>
            <w:tcW w:w="16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BB5" w:rsidRPr="00143515" w:rsidRDefault="00356BB5" w:rsidP="00683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E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ference </w:t>
            </w:r>
            <w:proofErr w:type="spellStart"/>
            <w:r w:rsidRPr="00A144ED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  <w:r w:rsidRPr="006834D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6834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dian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BB5" w:rsidRPr="00A144ED" w:rsidRDefault="00356BB5" w:rsidP="00683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ED">
              <w:rPr>
                <w:rFonts w:ascii="Calibri" w:eastAsia="Times New Roman" w:hAnsi="Calibri" w:cs="Calibri"/>
                <w:b/>
                <w:bCs/>
                <w:color w:val="000000"/>
              </w:rPr>
              <w:t>Median difference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from reference group</w:t>
            </w:r>
          </w:p>
        </w:tc>
        <w:tc>
          <w:tcPr>
            <w:tcW w:w="39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A2AD2">
              <w:rPr>
                <w:rFonts w:eastAsia="Times New Roman" w:cstheme="minorHAnsi"/>
                <w:b/>
                <w:bCs/>
                <w:color w:val="000000"/>
              </w:rPr>
              <w:t>Permutation test</w:t>
            </w:r>
          </w:p>
        </w:tc>
      </w:tr>
      <w:tr w:rsidR="00356BB5" w:rsidRPr="00A144ED" w:rsidTr="00786777">
        <w:trPr>
          <w:trHeight w:val="299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BB5" w:rsidRPr="00143515" w:rsidRDefault="00356BB5" w:rsidP="00683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3515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BB5" w:rsidRPr="00A144ED" w:rsidRDefault="00356BB5" w:rsidP="00683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ED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16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6BB5" w:rsidRPr="00A144ED" w:rsidRDefault="00356BB5" w:rsidP="00683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BB5" w:rsidRPr="00A144ED" w:rsidRDefault="00356BB5" w:rsidP="00683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ED">
              <w:rPr>
                <w:rFonts w:ascii="Calibri" w:eastAsia="Times New Roman" w:hAnsi="Calibri" w:cs="Calibri"/>
                <w:b/>
                <w:bCs/>
                <w:color w:val="000000"/>
              </w:rPr>
              <w:t>Absolute differenc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BB5" w:rsidRPr="00A144ED" w:rsidRDefault="00356BB5" w:rsidP="00683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44ED">
              <w:rPr>
                <w:rFonts w:ascii="Calibri" w:eastAsia="Times New Roman" w:hAnsi="Calibri" w:cs="Calibri"/>
                <w:b/>
                <w:bCs/>
                <w:color w:val="000000"/>
              </w:rPr>
              <w:t>Percent differenc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BB5" w:rsidRPr="000A2AD2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2AD2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BB5" w:rsidRPr="00A144ED" w:rsidRDefault="00356BB5" w:rsidP="0083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6834D0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</w:t>
            </w:r>
            <w:r w:rsidRPr="002F3D2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unadjusted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83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834D0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</w:t>
            </w:r>
            <w:r w:rsidRPr="002F3D2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adjusted</w:t>
            </w:r>
            <w:r w:rsidRPr="006834D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IPS, correct responses, 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7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6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3.3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6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5.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2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3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7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5.0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5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6834D0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1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64.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64.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0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0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0611D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2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.9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8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5.3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0611D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1DD"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Pr="000611DD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1DD">
              <w:rPr>
                <w:rFonts w:ascii="Calibri" w:eastAsia="Times New Roman" w:hAnsi="Calibri" w:cs="Calibri"/>
                <w:color w:val="000000"/>
              </w:rPr>
              <w:t>.5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1DD">
              <w:rPr>
                <w:rFonts w:ascii="Calibri" w:eastAsia="Times New Roman" w:hAnsi="Calibri" w:cs="Calibri"/>
                <w:color w:val="000000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 G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64.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64.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0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0.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0611D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2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.6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X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60.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64.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4.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6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0611D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3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.00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.05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1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7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Samsung Galaxy S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2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Samsung Galaxy S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2.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4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bCs/>
                <w:color w:val="000000"/>
              </w:rPr>
              <w:t>IPS DD, correct responses, 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7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6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5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2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59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6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7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1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59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lastRenderedPageBreak/>
              <w:t>iPhone 8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5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 G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2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59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X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987A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3</w:t>
            </w:r>
            <w:r w:rsidR="00987A7B">
              <w:rPr>
                <w:rFonts w:ascii="Calibri" w:eastAsia="Times New Roman" w:hAnsi="Calibri" w:cs="Calibri"/>
                <w:color w:val="000000"/>
              </w:rPr>
              <w:t>.</w:t>
            </w:r>
            <w:r w:rsidRPr="006834D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0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3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7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05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3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Samsung Galaxy S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bCs/>
                <w:color w:val="000000"/>
              </w:rPr>
              <w:t>PT, successful pinches, 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3.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2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49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6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3.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2.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3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iPhone 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37.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43.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5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12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0611D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611DD">
              <w:rPr>
                <w:rFonts w:ascii="Calibri" w:eastAsia="Times New Roman" w:hAnsi="Calibri" w:cs="Calibri"/>
                <w:b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Pr="000611DD">
              <w:rPr>
                <w:rFonts w:ascii="Calibri" w:eastAsia="Times New Roman" w:hAnsi="Calibri" w:cs="Calibri"/>
                <w:b/>
                <w:color w:val="000000"/>
              </w:rPr>
              <w:t>4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611DD">
              <w:rPr>
                <w:rFonts w:ascii="Calibri" w:eastAsia="Times New Roman" w:hAnsi="Calibri" w:cs="Calibri"/>
                <w:b/>
                <w:color w:val="000000"/>
              </w:rPr>
              <w:t>.00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611DD">
              <w:rPr>
                <w:rFonts w:ascii="Calibri" w:eastAsia="Times New Roman" w:hAnsi="Calibri" w:cs="Calibri"/>
                <w:b/>
                <w:color w:val="000000"/>
              </w:rPr>
              <w:t>.03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4.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2.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4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57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7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9.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2.9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0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28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2.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2.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8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4.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1.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4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0611D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2.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.2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0611DD">
              <w:rPr>
                <w:rFonts w:ascii="Calibri" w:eastAsia="Times New Roman" w:hAnsi="Calibri" w:cs="Calibri"/>
                <w:bCs/>
                <w:color w:val="000000"/>
              </w:rPr>
              <w:t>.40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 Glob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5.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1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33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iPhone X G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47.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42.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5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color w:val="000000"/>
              </w:rPr>
              <w:t>12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0611D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611DD">
              <w:rPr>
                <w:rFonts w:ascii="Calibri" w:eastAsia="Times New Roman" w:hAnsi="Calibri" w:cs="Calibri"/>
                <w:b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Pr="000611DD">
              <w:rPr>
                <w:rFonts w:ascii="Calibri" w:eastAsia="Times New Roman" w:hAnsi="Calibri" w:cs="Calibri"/>
                <w:b/>
                <w:color w:val="000000"/>
              </w:rPr>
              <w:t>2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611DD">
              <w:rPr>
                <w:rFonts w:ascii="Calibri" w:eastAsia="Times New Roman" w:hAnsi="Calibri" w:cs="Calibri"/>
                <w:b/>
                <w:color w:val="000000"/>
              </w:rPr>
              <w:t>&lt;.00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611DD">
              <w:rPr>
                <w:rFonts w:ascii="Calibri" w:eastAsia="Times New Roman" w:hAnsi="Calibri" w:cs="Calibri"/>
                <w:b/>
                <w:color w:val="000000"/>
              </w:rPr>
              <w:t>&lt;.001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X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5.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2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0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2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S Max Glob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4.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2.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.</w:t>
            </w:r>
            <w:r w:rsidR="00F4710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4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57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0.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3.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3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50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7.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3.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0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1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11 P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0.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2.9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33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Samsung Galaxy S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3.0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2.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Samsung Galaxy S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4.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2.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4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57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bCs/>
                <w:color w:val="000000"/>
              </w:rPr>
              <w:t>SBT, sway path, m/s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A144ED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lastRenderedPageBreak/>
              <w:t>iPhone 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5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0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6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2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7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6s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</w:t>
            </w:r>
            <w:r w:rsidR="00F4710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5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0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5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1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7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7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2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14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4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.1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7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F47101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3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8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1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Cs/>
                <w:color w:val="000000"/>
              </w:rPr>
              <w:t>8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7D04AE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0.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4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.3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7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 Glob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3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7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 G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3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X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8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3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S Max Glob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7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93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2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7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1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74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bCs/>
                <w:color w:val="000000"/>
              </w:rPr>
              <w:t>UTT, turn speed, rad/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F20511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834D0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34D0">
              <w:rPr>
                <w:rFonts w:eastAsia="Times New Roman" w:cstheme="minorHAnsi"/>
              </w:rPr>
              <w:t>1.5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34D0">
              <w:rPr>
                <w:rFonts w:eastAsia="Times New Roman" w:cstheme="minorHAnsi"/>
              </w:rPr>
              <w:t>1.5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34D0">
              <w:rPr>
                <w:rFonts w:eastAsia="Times New Roman" w:cstheme="minorHAnsi"/>
              </w:rPr>
              <w:t>0.0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34D0">
              <w:rPr>
                <w:rFonts w:eastAsia="Times New Roman" w:cstheme="minorHAnsi"/>
              </w:rPr>
              <w:t>3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1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3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8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6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1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9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1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9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96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5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0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5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8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7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4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1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59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0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5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8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8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4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1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1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59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 Glob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6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1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4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8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 G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6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9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1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1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59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X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1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7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9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lastRenderedPageBreak/>
              <w:t>iPhone XS Max Glob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F47101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1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5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8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F47101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1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6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8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F47101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0.2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6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8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34D0">
              <w:rPr>
                <w:rFonts w:ascii="Calibri" w:eastAsia="Times New Roman" w:hAnsi="Calibri" w:cs="Calibri"/>
                <w:b/>
                <w:bCs/>
                <w:color w:val="000000"/>
              </w:rPr>
              <w:t>2WMT, steps, 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3.0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.9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.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14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2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78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6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3.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.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14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7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7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10.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.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.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11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0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78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4.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.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10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5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7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7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5.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2.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.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15.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3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7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.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10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9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93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8 Pl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0.0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.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13.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7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7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 G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2.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2.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.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15.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2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78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X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8.3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.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19.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7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7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</w:rPr>
              <w:t>iPhone X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6.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.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.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12.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4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7</w:t>
            </w:r>
          </w:p>
        </w:tc>
      </w:tr>
      <w:tr w:rsidR="00356BB5" w:rsidRPr="00A144ED" w:rsidTr="00786777">
        <w:trPr>
          <w:trHeight w:val="34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356BB5">
            <w:pPr>
              <w:spacing w:after="0" w:line="240" w:lineRule="auto"/>
              <w:ind w:left="170"/>
              <w:rPr>
                <w:rFonts w:ascii="Calibri" w:eastAsia="Times New Roman" w:hAnsi="Calibri" w:cs="Calibri"/>
                <w:color w:val="000000"/>
              </w:rPr>
            </w:pPr>
            <w:r w:rsidRPr="006834D0">
              <w:rPr>
                <w:rFonts w:ascii="Calibri" w:eastAsia="Times New Roman" w:hAnsi="Calibri" w:cs="Calibri"/>
                <w:color w:val="000000"/>
                <w:lang w:val="de-CH"/>
              </w:rPr>
              <w:t>iPhone 1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4.3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.4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9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5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356BB5" w:rsidRDefault="00356BB5" w:rsidP="00356B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 w:rsidR="002F3D25" w:rsidRPr="002F3D25">
              <w:rPr>
                <w:rFonts w:eastAsia="Times New Roman" w:cstheme="minorHAnsi"/>
                <w:color w:val="000000"/>
              </w:rPr>
              <w:t>-</w:t>
            </w:r>
            <w:r w:rsidR="002F3D25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</w:rPr>
              <w:t>19.8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74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BB5" w:rsidRPr="006834D0" w:rsidRDefault="00356BB5" w:rsidP="006834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.87</w:t>
            </w:r>
          </w:p>
        </w:tc>
      </w:tr>
    </w:tbl>
    <w:p w:rsidR="00573846" w:rsidRPr="005379F2" w:rsidRDefault="00A874DA" w:rsidP="00573846">
      <w:r>
        <w:t xml:space="preserve">Entries highlighted in bold are statistically significant according to their adjusted </w:t>
      </w:r>
      <w:r w:rsidRPr="00E4153D">
        <w:rPr>
          <w:i/>
        </w:rPr>
        <w:t>P</w:t>
      </w:r>
      <w:r>
        <w:t>-value (</w:t>
      </w:r>
      <w:r w:rsidRPr="006834D0">
        <w:rPr>
          <w:i/>
        </w:rPr>
        <w:t>P</w:t>
      </w:r>
      <w:r>
        <w:t xml:space="preserve"> adjusted &lt;.05).</w:t>
      </w:r>
      <w:r>
        <w:rPr>
          <w:vertAlign w:val="superscript"/>
        </w:rPr>
        <w:br/>
      </w:r>
      <w:proofErr w:type="spellStart"/>
      <w:proofErr w:type="gramStart"/>
      <w:r w:rsidR="00573846" w:rsidRPr="005379F2">
        <w:rPr>
          <w:vertAlign w:val="superscript"/>
        </w:rPr>
        <w:t>a</w:t>
      </w:r>
      <w:r w:rsidR="00573846">
        <w:t>All</w:t>
      </w:r>
      <w:proofErr w:type="spellEnd"/>
      <w:proofErr w:type="gramEnd"/>
      <w:r w:rsidR="00573846">
        <w:t xml:space="preserve"> other device models pooled together</w:t>
      </w:r>
      <w:r w:rsidR="00573846" w:rsidRPr="005379F2">
        <w:t>.</w:t>
      </w:r>
      <w:r w:rsidR="00573846">
        <w:br/>
      </w:r>
      <w:proofErr w:type="spellStart"/>
      <w:proofErr w:type="gramStart"/>
      <w:r w:rsidR="00573846" w:rsidRPr="00E4153D">
        <w:rPr>
          <w:vertAlign w:val="superscript"/>
        </w:rPr>
        <w:t>b</w:t>
      </w:r>
      <w:r w:rsidR="00573846" w:rsidRPr="00E4153D">
        <w:rPr>
          <w:i/>
        </w:rPr>
        <w:t>P</w:t>
      </w:r>
      <w:proofErr w:type="spellEnd"/>
      <w:r w:rsidR="00573846">
        <w:t>-values</w:t>
      </w:r>
      <w:proofErr w:type="gramEnd"/>
      <w:r w:rsidR="00573846">
        <w:t xml:space="preserve"> were adjusted for multiple comparisons with false discovery rate (FDR) correction using the Benjamini-Hochberg method. </w:t>
      </w:r>
      <w:r w:rsidR="00573846">
        <w:br/>
      </w:r>
      <w:r w:rsidR="00573846" w:rsidRPr="005379F2">
        <w:t>2MWT, Two-Minute Walk Test; IPS, Information Processing Speed; IPS DD, Information Processing Speed Digit–Digit; PT, Pinching Test; SBT, Static Balance Test; UTT, U-Turn Test.</w:t>
      </w:r>
    </w:p>
    <w:p w:rsidR="00B065A1" w:rsidRPr="006834D0" w:rsidRDefault="00B065A1">
      <w:pPr>
        <w:rPr>
          <w:b/>
        </w:rPr>
      </w:pPr>
      <w:r>
        <w:rPr>
          <w:highlight w:val="yellow"/>
        </w:rPr>
        <w:br w:type="page"/>
      </w:r>
    </w:p>
    <w:p w:rsidR="003100AD" w:rsidRPr="00165F8E" w:rsidRDefault="003100AD" w:rsidP="003100AD">
      <w:pPr>
        <w:rPr>
          <w:highlight w:val="yellow"/>
        </w:rPr>
      </w:pPr>
    </w:p>
    <w:p w:rsidR="00780448" w:rsidRPr="00780448" w:rsidRDefault="00E94D42" w:rsidP="0078044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63.75pt;height:306pt">
            <v:imagedata r:id="rId12" o:title="jmir_perm_ci_mean_updated_device_IPS_correct_responses,_n_All"/>
          </v:shape>
        </w:pict>
      </w:r>
      <w:bookmarkEnd w:id="0"/>
    </w:p>
    <w:p w:rsidR="00C53E5E" w:rsidRPr="00C53E5E" w:rsidRDefault="00C53E5E" w:rsidP="00C53E5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75885" w:rsidRPr="00E75885" w:rsidRDefault="00E75885" w:rsidP="00E7588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4F0D" w:rsidRDefault="00F54F0D" w:rsidP="00F54F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75885" w:rsidRPr="00E75885" w:rsidRDefault="00E75885" w:rsidP="00E7588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80448" w:rsidRPr="00780448" w:rsidRDefault="00E94D42" w:rsidP="0078044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pict>
          <v:shape id="_x0000_i1026" type="#_x0000_t75" style="width:663.75pt;height:306pt">
            <v:imagedata r:id="rId13" o:title="jmir_perm_ci_mean_updated_device_IPS DD_ips_dd_correct_responses,_n_All"/>
          </v:shape>
        </w:pict>
      </w:r>
    </w:p>
    <w:p w:rsidR="00C53E5E" w:rsidRPr="00C53E5E" w:rsidRDefault="00C53E5E" w:rsidP="00C53E5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4F0D" w:rsidRPr="00F54F0D" w:rsidRDefault="00F54F0D" w:rsidP="00F54F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80448" w:rsidRPr="00780448" w:rsidRDefault="00E94D42" w:rsidP="0078044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pict>
          <v:shape id="_x0000_i1027" type="#_x0000_t75" style="width:663.75pt;height:306pt">
            <v:imagedata r:id="rId14" o:title="jmir_perm_ci_mean_updated_device_PT_successful_pinches,_n_All"/>
          </v:shape>
        </w:pict>
      </w:r>
    </w:p>
    <w:p w:rsidR="00C53E5E" w:rsidRPr="00C53E5E" w:rsidRDefault="00C53E5E" w:rsidP="00C53E5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75885" w:rsidRPr="00E75885" w:rsidRDefault="00E75885" w:rsidP="00E7588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4F0D" w:rsidRPr="00F54F0D" w:rsidRDefault="00F54F0D" w:rsidP="00F54F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3E5E" w:rsidRPr="00C53E5E" w:rsidRDefault="00C53E5E" w:rsidP="00C53E5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80448" w:rsidRPr="00780448" w:rsidRDefault="00E94D42" w:rsidP="0078044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pict>
          <v:shape id="_x0000_i1028" type="#_x0000_t75" style="width:663.75pt;height:306pt">
            <v:imagedata r:id="rId15" o:title="jmir_perm_ci_mean_updated_device_SBT_sway_path,_ms2_All"/>
          </v:shape>
        </w:pict>
      </w:r>
    </w:p>
    <w:p w:rsidR="00F54F0D" w:rsidRPr="00F54F0D" w:rsidRDefault="00F54F0D" w:rsidP="00F54F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75885" w:rsidRPr="00E75885" w:rsidRDefault="00E75885" w:rsidP="00E7588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80448" w:rsidRPr="00780448" w:rsidRDefault="00E94D42" w:rsidP="0078044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pict>
          <v:shape id="_x0000_i1029" type="#_x0000_t75" style="width:663.75pt;height:306pt">
            <v:imagedata r:id="rId16" o:title="jmir_perm_ci_mean_updated_device_UTT_average_turn_speed,_rads_All"/>
          </v:shape>
        </w:pict>
      </w:r>
    </w:p>
    <w:p w:rsidR="00F54F0D" w:rsidRPr="00F54F0D" w:rsidRDefault="00F54F0D" w:rsidP="00F54F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3E5E" w:rsidRPr="00C53E5E" w:rsidRDefault="00C53E5E" w:rsidP="00C53E5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53E5E" w:rsidRPr="00C53E5E" w:rsidRDefault="00C53E5E" w:rsidP="00C53E5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75885" w:rsidRPr="00E75885" w:rsidRDefault="00E75885" w:rsidP="00E7588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54F0D" w:rsidRPr="00F54F0D" w:rsidRDefault="00F54F0D" w:rsidP="00F54F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80448" w:rsidRPr="00780448" w:rsidRDefault="00E94D42" w:rsidP="0078044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pict>
          <v:shape id="_x0000_i1030" type="#_x0000_t75" style="width:663.75pt;height:306pt">
            <v:imagedata r:id="rId17" o:title="jmir_perm_ci_mean_updated_device_2MWT_steps,_n_All"/>
          </v:shape>
        </w:pict>
      </w:r>
    </w:p>
    <w:p w:rsidR="00F54F0D" w:rsidRPr="00797478" w:rsidRDefault="00797478" w:rsidP="00797478">
      <w:pPr>
        <w:pStyle w:val="NormalWeb"/>
        <w:spacing w:before="0" w:beforeAutospacing="0" w:after="0" w:afterAutospacing="0" w:line="360" w:lineRule="auto"/>
        <w:rPr>
          <w:lang w:val="en-US"/>
        </w:rPr>
      </w:pPr>
      <w:r w:rsidRPr="00722E88">
        <w:rPr>
          <w:rFonts w:asciiTheme="minorHAnsi" w:hAnsiTheme="minorHAnsi" w:cstheme="minorHAnsi"/>
          <w:b/>
          <w:sz w:val="20"/>
          <w:szCs w:val="20"/>
          <w:lang w:val="en-US"/>
        </w:rPr>
        <w:t>Fi</w:t>
      </w:r>
      <w:r w:rsidR="003100AD" w:rsidRPr="00722E88">
        <w:rPr>
          <w:rFonts w:asciiTheme="minorHAnsi" w:hAnsiTheme="minorHAnsi" w:cstheme="minorHAnsi"/>
          <w:b/>
          <w:sz w:val="20"/>
          <w:szCs w:val="20"/>
          <w:lang w:val="en-US"/>
        </w:rPr>
        <w:t>gure S1.</w:t>
      </w:r>
      <w:r w:rsidR="003100AD" w:rsidRPr="00722E88">
        <w:rPr>
          <w:rFonts w:asciiTheme="minorHAnsi" w:hAnsiTheme="minorHAnsi" w:cstheme="minorHAnsi"/>
          <w:sz w:val="20"/>
          <w:szCs w:val="20"/>
          <w:lang w:val="en-US"/>
        </w:rPr>
        <w:t xml:space="preserve"> Measurement equivalence by device model. No evidence of a systematic lack of equivalence was found as most device models did not show a statistically significant difference from the overall group mean (i.e., all device models combined). Permutation testing revealed </w:t>
      </w:r>
      <w:r w:rsidRPr="00722E88">
        <w:rPr>
          <w:rFonts w:asciiTheme="minorHAnsi" w:hAnsiTheme="minorHAnsi" w:cstheme="minorHAnsi"/>
          <w:sz w:val="20"/>
          <w:szCs w:val="20"/>
          <w:lang w:val="en-US"/>
        </w:rPr>
        <w:t>no statistically significant differences after correcting for multiple comparisons</w:t>
      </w:r>
      <w:r w:rsidR="003100AD" w:rsidRPr="00722E88">
        <w:rPr>
          <w:rFonts w:asciiTheme="minorHAnsi" w:hAnsiTheme="minorHAnsi" w:cstheme="minorHAnsi"/>
          <w:sz w:val="20"/>
          <w:szCs w:val="20"/>
          <w:lang w:val="en-US"/>
        </w:rPr>
        <w:t xml:space="preserve">. Absolute and percent differences, effect sizes and </w:t>
      </w:r>
      <w:r w:rsidR="00C53E5E">
        <w:rPr>
          <w:rFonts w:asciiTheme="minorHAnsi" w:hAnsiTheme="minorHAnsi" w:cstheme="minorHAnsi"/>
          <w:sz w:val="20"/>
          <w:szCs w:val="20"/>
          <w:lang w:val="en-US"/>
        </w:rPr>
        <w:t xml:space="preserve">exact </w:t>
      </w:r>
      <w:r w:rsidR="003100AD" w:rsidRPr="00722E88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="003100AD" w:rsidRPr="00722E88">
        <w:rPr>
          <w:rFonts w:asciiTheme="minorHAnsi" w:hAnsiTheme="minorHAnsi" w:cstheme="minorHAnsi"/>
          <w:sz w:val="20"/>
          <w:szCs w:val="20"/>
          <w:lang w:val="en-US"/>
        </w:rPr>
        <w:t xml:space="preserve">-values </w:t>
      </w:r>
      <w:r w:rsidRPr="00722E88">
        <w:rPr>
          <w:rFonts w:asciiTheme="minorHAnsi" w:hAnsiTheme="minorHAnsi" w:cstheme="minorHAnsi"/>
          <w:sz w:val="20"/>
          <w:szCs w:val="20"/>
          <w:lang w:val="en-US"/>
        </w:rPr>
        <w:t xml:space="preserve">(unadjusted and adjusted) </w:t>
      </w:r>
      <w:r w:rsidR="003100AD" w:rsidRPr="00722E88">
        <w:rPr>
          <w:rFonts w:asciiTheme="minorHAnsi" w:hAnsiTheme="minorHAnsi" w:cstheme="minorHAnsi"/>
          <w:sz w:val="20"/>
          <w:szCs w:val="20"/>
          <w:lang w:val="en-US"/>
        </w:rPr>
        <w:t xml:space="preserve">are </w:t>
      </w:r>
      <w:r w:rsidRPr="00722E88">
        <w:rPr>
          <w:rFonts w:asciiTheme="minorHAnsi" w:hAnsiTheme="minorHAnsi" w:cstheme="minorHAnsi"/>
          <w:sz w:val="20"/>
          <w:szCs w:val="20"/>
          <w:lang w:val="en-US"/>
        </w:rPr>
        <w:t>reported</w:t>
      </w:r>
      <w:r w:rsidR="003100AD" w:rsidRPr="00722E88">
        <w:rPr>
          <w:rFonts w:asciiTheme="minorHAnsi" w:hAnsiTheme="minorHAnsi" w:cstheme="minorHAnsi"/>
          <w:sz w:val="20"/>
          <w:szCs w:val="20"/>
          <w:lang w:val="en-US"/>
        </w:rPr>
        <w:t xml:space="preserve"> in Table S1. Brackets indicate the sample size. </w:t>
      </w:r>
      <w:r w:rsidR="00C53E5E">
        <w:rPr>
          <w:rFonts w:asciiTheme="minorHAnsi" w:hAnsiTheme="minorHAnsi" w:cstheme="minorHAnsi"/>
          <w:sz w:val="20"/>
          <w:szCs w:val="20"/>
          <w:lang w:val="en-US"/>
        </w:rPr>
        <w:t>*</w:t>
      </w:r>
      <w:r w:rsidR="00C53E5E" w:rsidRPr="00C53E5E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="00C53E5E">
        <w:rPr>
          <w:rFonts w:asciiTheme="minorHAnsi" w:hAnsiTheme="minorHAnsi" w:cstheme="minorHAnsi"/>
          <w:sz w:val="20"/>
          <w:szCs w:val="20"/>
          <w:lang w:val="en-US"/>
        </w:rPr>
        <w:t>&lt;.05 and ***</w:t>
      </w:r>
      <w:r w:rsidR="00C53E5E" w:rsidRPr="00C53E5E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="00C53E5E">
        <w:rPr>
          <w:rFonts w:asciiTheme="minorHAnsi" w:hAnsiTheme="minorHAnsi" w:cstheme="minorHAnsi"/>
          <w:sz w:val="20"/>
          <w:szCs w:val="20"/>
          <w:lang w:val="en-US"/>
        </w:rPr>
        <w:t>&lt;.001 after adjusting for multiple comparisons.</w:t>
      </w:r>
      <w:r w:rsidRPr="00722E88">
        <w:rPr>
          <w:rFonts w:asciiTheme="minorHAnsi" w:hAnsiTheme="minorHAnsi" w:cstheme="minorHAnsi"/>
          <w:sz w:val="20"/>
          <w:szCs w:val="20"/>
          <w:lang w:val="en-US"/>
        </w:rPr>
        <w:br/>
      </w:r>
      <w:r w:rsidR="003100AD" w:rsidRPr="00722E88">
        <w:rPr>
          <w:rFonts w:asciiTheme="minorHAnsi" w:hAnsiTheme="minorHAnsi" w:cstheme="minorHAnsi"/>
          <w:sz w:val="20"/>
          <w:szCs w:val="20"/>
          <w:lang w:val="en-US"/>
        </w:rPr>
        <w:t>2MWT, Two-Minute Walk Test; IQR, interquartile range; IPS, Information Processing Speed; IPS DD, Information Processing Speed Digit–Digit; PT, Pinching Test; SBT, Static Balance Test; UTT, U-Turn Test.</w:t>
      </w:r>
    </w:p>
    <w:sectPr w:rsidR="00F54F0D" w:rsidRPr="00797478" w:rsidSect="00797478">
      <w:pgSz w:w="15840" w:h="12240" w:orient="landscape"/>
      <w:pgMar w:top="1247" w:right="1418" w:bottom="1247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6C79" w:rsidRDefault="00156C79" w:rsidP="00B11D35">
      <w:pPr>
        <w:spacing w:after="0" w:line="240" w:lineRule="auto"/>
      </w:pPr>
      <w:r>
        <w:separator/>
      </w:r>
    </w:p>
  </w:endnote>
  <w:endnote w:type="continuationSeparator" w:id="0">
    <w:p w:rsidR="00156C79" w:rsidRDefault="00156C79" w:rsidP="00B11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1D35" w:rsidRDefault="00B11D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1D35" w:rsidRDefault="00B11D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1D35" w:rsidRDefault="00B11D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6C79" w:rsidRDefault="00156C79" w:rsidP="00B11D35">
      <w:pPr>
        <w:spacing w:after="0" w:line="240" w:lineRule="auto"/>
      </w:pPr>
      <w:r>
        <w:separator/>
      </w:r>
    </w:p>
  </w:footnote>
  <w:footnote w:type="continuationSeparator" w:id="0">
    <w:p w:rsidR="00156C79" w:rsidRDefault="00156C79" w:rsidP="00B11D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1D35" w:rsidRDefault="00B11D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1D35" w:rsidRDefault="00B11D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1D35" w:rsidRDefault="00B11D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0AD"/>
    <w:rsid w:val="00016BFD"/>
    <w:rsid w:val="000611DD"/>
    <w:rsid w:val="000634A9"/>
    <w:rsid w:val="000A2AD2"/>
    <w:rsid w:val="000E60FF"/>
    <w:rsid w:val="00110E32"/>
    <w:rsid w:val="00126D48"/>
    <w:rsid w:val="00143515"/>
    <w:rsid w:val="001475D8"/>
    <w:rsid w:val="00156C79"/>
    <w:rsid w:val="001705E2"/>
    <w:rsid w:val="001C198A"/>
    <w:rsid w:val="001C3BEB"/>
    <w:rsid w:val="0021542D"/>
    <w:rsid w:val="00251822"/>
    <w:rsid w:val="00274AA8"/>
    <w:rsid w:val="002E7D05"/>
    <w:rsid w:val="002F3D25"/>
    <w:rsid w:val="003100AD"/>
    <w:rsid w:val="00322709"/>
    <w:rsid w:val="0034059B"/>
    <w:rsid w:val="00356BB5"/>
    <w:rsid w:val="003633AC"/>
    <w:rsid w:val="003922D5"/>
    <w:rsid w:val="003C2624"/>
    <w:rsid w:val="003C4111"/>
    <w:rsid w:val="004051F8"/>
    <w:rsid w:val="00437274"/>
    <w:rsid w:val="00450195"/>
    <w:rsid w:val="004524E4"/>
    <w:rsid w:val="004D297F"/>
    <w:rsid w:val="00507947"/>
    <w:rsid w:val="00510A46"/>
    <w:rsid w:val="00573846"/>
    <w:rsid w:val="0058255C"/>
    <w:rsid w:val="0059135B"/>
    <w:rsid w:val="00594EFC"/>
    <w:rsid w:val="005F69B5"/>
    <w:rsid w:val="00660E8F"/>
    <w:rsid w:val="006834D0"/>
    <w:rsid w:val="006B7BBE"/>
    <w:rsid w:val="006D7180"/>
    <w:rsid w:val="00715F50"/>
    <w:rsid w:val="00722E88"/>
    <w:rsid w:val="00734CAD"/>
    <w:rsid w:val="007402F4"/>
    <w:rsid w:val="0074325D"/>
    <w:rsid w:val="00780448"/>
    <w:rsid w:val="00786777"/>
    <w:rsid w:val="00787199"/>
    <w:rsid w:val="00797478"/>
    <w:rsid w:val="007B63B0"/>
    <w:rsid w:val="007C7982"/>
    <w:rsid w:val="007D04AE"/>
    <w:rsid w:val="007F2238"/>
    <w:rsid w:val="00830E44"/>
    <w:rsid w:val="00917622"/>
    <w:rsid w:val="009265CD"/>
    <w:rsid w:val="00936001"/>
    <w:rsid w:val="009635F3"/>
    <w:rsid w:val="00987A7B"/>
    <w:rsid w:val="00A144ED"/>
    <w:rsid w:val="00A42F4A"/>
    <w:rsid w:val="00A874DA"/>
    <w:rsid w:val="00AB2207"/>
    <w:rsid w:val="00AF1FE0"/>
    <w:rsid w:val="00B065A1"/>
    <w:rsid w:val="00B11D35"/>
    <w:rsid w:val="00B15D13"/>
    <w:rsid w:val="00B32BB5"/>
    <w:rsid w:val="00B41FD3"/>
    <w:rsid w:val="00B70C68"/>
    <w:rsid w:val="00BE6FA1"/>
    <w:rsid w:val="00C12633"/>
    <w:rsid w:val="00C23F9E"/>
    <w:rsid w:val="00C42765"/>
    <w:rsid w:val="00C53E5E"/>
    <w:rsid w:val="00CE5FA0"/>
    <w:rsid w:val="00CF2940"/>
    <w:rsid w:val="00D03686"/>
    <w:rsid w:val="00DA7563"/>
    <w:rsid w:val="00DB7110"/>
    <w:rsid w:val="00DC7A01"/>
    <w:rsid w:val="00E639D9"/>
    <w:rsid w:val="00E75885"/>
    <w:rsid w:val="00E94D42"/>
    <w:rsid w:val="00ED6181"/>
    <w:rsid w:val="00EF13F6"/>
    <w:rsid w:val="00F20511"/>
    <w:rsid w:val="00F47101"/>
    <w:rsid w:val="00F5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0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0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00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table" w:styleId="TableGrid">
    <w:name w:val="Table Grid"/>
    <w:basedOn w:val="TableNormal"/>
    <w:uiPriority w:val="39"/>
    <w:rsid w:val="003100AD"/>
    <w:pPr>
      <w:spacing w:after="0" w:line="240" w:lineRule="auto"/>
    </w:pPr>
    <w:rPr>
      <w:rFonts w:ascii="Calibri" w:eastAsia="Calibri" w:hAnsi="Calibri" w:cs="Calibri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100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00A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110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F20511"/>
  </w:style>
  <w:style w:type="character" w:styleId="Hyperlink">
    <w:name w:val="Hyperlink"/>
    <w:basedOn w:val="DefaultParagraphFont"/>
    <w:uiPriority w:val="99"/>
    <w:semiHidden/>
    <w:unhideWhenUsed/>
    <w:rsid w:val="00F2051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0511"/>
    <w:rPr>
      <w:color w:val="954F72"/>
      <w:u w:val="single"/>
    </w:rPr>
  </w:style>
  <w:style w:type="paragraph" w:customStyle="1" w:styleId="msonormal0">
    <w:name w:val="msonormal"/>
    <w:basedOn w:val="Normal"/>
    <w:rsid w:val="00F20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F20511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4">
    <w:name w:val="xl64"/>
    <w:basedOn w:val="Normal"/>
    <w:rsid w:val="00F20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F20511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F20511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F2051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F2051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F20511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F2051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F2051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2051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F2051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F2051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5">
    <w:name w:val="xl75"/>
    <w:basedOn w:val="Normal"/>
    <w:rsid w:val="00F20511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F20511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F2051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F2051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F2051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0">
    <w:name w:val="xl80"/>
    <w:basedOn w:val="Normal"/>
    <w:rsid w:val="00F2051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CF2940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CF2940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3">
    <w:name w:val="xl83"/>
    <w:basedOn w:val="Normal"/>
    <w:rsid w:val="00CF2940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1D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D35"/>
  </w:style>
  <w:style w:type="paragraph" w:styleId="Footer">
    <w:name w:val="footer"/>
    <w:basedOn w:val="Normal"/>
    <w:link w:val="FooterChar"/>
    <w:uiPriority w:val="99"/>
    <w:unhideWhenUsed/>
    <w:rsid w:val="00B11D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660</Words>
  <Characters>15165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21T09:44:00Z</dcterms:created>
  <dcterms:modified xsi:type="dcterms:W3CDTF">2025-03-28T14:11:00Z</dcterms:modified>
</cp:coreProperties>
</file>